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578E98" w14:textId="14219999" w:rsidR="0075458D" w:rsidRPr="00250F76" w:rsidRDefault="00250F76" w:rsidP="00250F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0F76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  <w:r w:rsidRPr="00250F76">
        <w:rPr>
          <w:rFonts w:ascii="Times New Roman" w:hAnsi="Times New Roman" w:cs="Times New Roman"/>
          <w:sz w:val="24"/>
          <w:szCs w:val="24"/>
          <w:lang w:val="en-GB"/>
        </w:rPr>
        <w:t xml:space="preserve"> to the manuscript entitled</w:t>
      </w:r>
    </w:p>
    <w:p w14:paraId="1B7C6F78" w14:textId="77777777" w:rsidR="006015DB" w:rsidRDefault="006015DB" w:rsidP="006015DB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81992108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 multi-criteria approach to investigate spatial distribution, sources, and the potential toxicological effect of polycyclic aromatic hydrocarbons (PAHs) in sediments of urban retention tanks</w:t>
      </w:r>
    </w:p>
    <w:p w14:paraId="003FB1E3" w14:textId="77777777" w:rsidR="008F0C68" w:rsidRDefault="008F0C68" w:rsidP="008F0C6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>Nicole Nawrot*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Anna Pouch**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Karolina Matej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Łukowic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, Kseni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zd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*, Muhammad Mohsin***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hahabald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ezan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****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w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Wojciechowsk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2697FCA0" w14:textId="77777777" w:rsidR="008F0C68" w:rsidRDefault="008F0C68" w:rsidP="008F0C6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 Gdansk University of Technology, Faculty of Civil and Environmental Engineering, </w:t>
      </w:r>
      <w:proofErr w:type="spellStart"/>
      <w:r>
        <w:rPr>
          <w:rFonts w:ascii="Times New Roman" w:hAnsi="Times New Roman" w:cs="Times New Roman"/>
          <w:lang w:val="en-GB"/>
        </w:rPr>
        <w:t>Narutowicza</w:t>
      </w:r>
      <w:proofErr w:type="spellEnd"/>
      <w:r>
        <w:rPr>
          <w:rFonts w:ascii="Times New Roman" w:hAnsi="Times New Roman" w:cs="Times New Roman"/>
          <w:lang w:val="en-GB"/>
        </w:rPr>
        <w:t xml:space="preserve"> 11/12, 80-233, Gdansk, Poland</w:t>
      </w:r>
    </w:p>
    <w:p w14:paraId="2FC35195" w14:textId="77777777" w:rsidR="008F0C68" w:rsidRDefault="008F0C68" w:rsidP="008F0C6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*</w:t>
      </w:r>
      <w:r>
        <w:rPr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nstitute of Oceanology of the Polish Academy of Sciences, Marine </w:t>
      </w:r>
      <w:proofErr w:type="spellStart"/>
      <w:r>
        <w:rPr>
          <w:rFonts w:ascii="Times New Roman" w:hAnsi="Times New Roman" w:cs="Times New Roman"/>
          <w:lang w:val="en-GB"/>
        </w:rPr>
        <w:t>Geotoxicology</w:t>
      </w:r>
      <w:proofErr w:type="spellEnd"/>
      <w:r>
        <w:rPr>
          <w:rFonts w:ascii="Times New Roman" w:hAnsi="Times New Roman" w:cs="Times New Roman"/>
          <w:lang w:val="en-GB"/>
        </w:rPr>
        <w:t xml:space="preserve"> Laboratory, </w:t>
      </w:r>
      <w:proofErr w:type="spellStart"/>
      <w:r>
        <w:rPr>
          <w:rFonts w:ascii="Times New Roman" w:hAnsi="Times New Roman" w:cs="Times New Roman"/>
          <w:lang w:val="en-GB"/>
        </w:rPr>
        <w:t>Powstańców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lang w:val="en-GB"/>
        </w:rPr>
        <w:t>Warszawy</w:t>
      </w:r>
      <w:proofErr w:type="spellEnd"/>
      <w:r>
        <w:rPr>
          <w:rFonts w:ascii="Times New Roman" w:hAnsi="Times New Roman" w:cs="Times New Roman"/>
          <w:lang w:val="en-GB"/>
        </w:rPr>
        <w:t xml:space="preserve"> 55, 81-712 Sopot, Poland</w:t>
      </w:r>
    </w:p>
    <w:p w14:paraId="731D7F9E" w14:textId="77777777" w:rsidR="008F0C68" w:rsidRDefault="008F0C68" w:rsidP="008F0C6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*** School of Forest Sciences, University of Eastern Finland, </w:t>
      </w:r>
      <w:proofErr w:type="spellStart"/>
      <w:r>
        <w:rPr>
          <w:rFonts w:ascii="Times New Roman" w:hAnsi="Times New Roman" w:cs="Times New Roman"/>
          <w:lang w:val="en-GB"/>
        </w:rPr>
        <w:t>Yliopistokatu</w:t>
      </w:r>
      <w:proofErr w:type="spellEnd"/>
      <w:r>
        <w:rPr>
          <w:rFonts w:ascii="Times New Roman" w:hAnsi="Times New Roman" w:cs="Times New Roman"/>
          <w:lang w:val="en-GB"/>
        </w:rPr>
        <w:t xml:space="preserve"> 7, P.O. Box 111, 80100 Joensuu, Finland</w:t>
      </w:r>
    </w:p>
    <w:p w14:paraId="4DB5BCF8" w14:textId="77777777" w:rsidR="008F0C68" w:rsidRDefault="008F0C68" w:rsidP="008F0C6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*** Department of Environment and Energy, Sejong University, Seoul, 05006, South Korea</w:t>
      </w:r>
    </w:p>
    <w:p w14:paraId="501F5793" w14:textId="77777777" w:rsidR="008F0C68" w:rsidRDefault="008F0C68" w:rsidP="008F0C68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N.N. and A.P. contributed equally to this work</w:t>
      </w:r>
    </w:p>
    <w:bookmarkEnd w:id="0"/>
    <w:p w14:paraId="7663CF86" w14:textId="72EC1007" w:rsidR="00BB6582" w:rsidRPr="00EC03FA" w:rsidRDefault="00BB6582" w:rsidP="00250F76">
      <w:pPr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BB6582" w:rsidRPr="00EC03F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E1D4914" w14:textId="7EF0FD67" w:rsidR="00250F76" w:rsidRPr="00250F76" w:rsidRDefault="00250F76" w:rsidP="00250F7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0F7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upplement 1</w:t>
      </w:r>
      <w:r w:rsidRPr="00250F76">
        <w:rPr>
          <w:rFonts w:ascii="Times New Roman" w:hAnsi="Times New Roman" w:cs="Times New Roman"/>
          <w:sz w:val="24"/>
          <w:szCs w:val="24"/>
          <w:lang w:val="en-GB"/>
        </w:rPr>
        <w:t xml:space="preserve"> Site, retention tanks’ area, capacity, damming level (normal, maximum), grain size, and organic matter (OM) content in sediments of analysed retention tanks (RTs) (http://www.gdmel.pl)</w:t>
      </w:r>
    </w:p>
    <w:tbl>
      <w:tblPr>
        <w:tblStyle w:val="Tabela-Siatk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8"/>
        <w:gridCol w:w="1294"/>
        <w:gridCol w:w="1014"/>
        <w:gridCol w:w="655"/>
        <w:gridCol w:w="1095"/>
        <w:gridCol w:w="2316"/>
        <w:gridCol w:w="840"/>
        <w:gridCol w:w="675"/>
        <w:gridCol w:w="807"/>
        <w:gridCol w:w="807"/>
        <w:gridCol w:w="807"/>
        <w:gridCol w:w="807"/>
        <w:gridCol w:w="807"/>
        <w:gridCol w:w="627"/>
        <w:gridCol w:w="935"/>
      </w:tblGrid>
      <w:tr w:rsidR="00250F76" w:rsidRPr="006C01A1" w14:paraId="79F6FD5E" w14:textId="77777777" w:rsidTr="00250F76">
        <w:tc>
          <w:tcPr>
            <w:tcW w:w="185" w:type="pct"/>
            <w:vMerge w:val="restart"/>
            <w:tcBorders>
              <w:top w:val="single" w:sz="4" w:space="0" w:color="auto"/>
            </w:tcBorders>
            <w:vAlign w:val="center"/>
          </w:tcPr>
          <w:p w14:paraId="748978C7" w14:textId="77777777" w:rsidR="00250F76" w:rsidRPr="00FB205D" w:rsidRDefault="00250F76" w:rsidP="00C377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73C8018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 (RT)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0AFC13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*</w:t>
            </w: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m of stream [</w:t>
            </w:r>
            <w:proofErr w:type="spellStart"/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m+m</w:t>
            </w:r>
            <w:proofErr w:type="spellEnd"/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B753933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ea [ha]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201A44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tention Capacity [m</w:t>
            </w: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</w:tcPr>
          <w:p w14:paraId="099C7A26" w14:textId="77777777" w:rsidR="00250F76" w:rsidRPr="000526A9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250F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jacent area characteristic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6B64E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amming level </w:t>
            </w: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  <w:t xml:space="preserve">[m </w:t>
            </w:r>
            <w:proofErr w:type="spellStart"/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.s.l</w:t>
            </w:r>
            <w:proofErr w:type="spellEnd"/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]</w:t>
            </w:r>
          </w:p>
        </w:tc>
        <w:tc>
          <w:tcPr>
            <w:tcW w:w="166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CB882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ain size [%]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8F3BD5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ganic matter [%]</w:t>
            </w:r>
          </w:p>
        </w:tc>
      </w:tr>
      <w:tr w:rsidR="00250F76" w:rsidRPr="006C01A1" w14:paraId="5F78BCC1" w14:textId="77777777" w:rsidTr="00250F76">
        <w:tc>
          <w:tcPr>
            <w:tcW w:w="185" w:type="pct"/>
            <w:vMerge/>
            <w:tcBorders>
              <w:bottom w:val="single" w:sz="4" w:space="0" w:color="auto"/>
            </w:tcBorders>
          </w:tcPr>
          <w:p w14:paraId="1362F8AF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C56C03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4CD7A17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D1BDBE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E68DF64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</w:tcPr>
          <w:p w14:paraId="284ED01A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247F0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EC1DD" w14:textId="6EF92A6E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x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028E8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6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E1C3A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0.06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BDD601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0.12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7C4A6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0.25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CFD770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0.500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8DA4E" w14:textId="77777777" w:rsidR="00250F76" w:rsidRPr="00FB205D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B20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1.0</w:t>
            </w:r>
          </w:p>
        </w:tc>
        <w:tc>
          <w:tcPr>
            <w:tcW w:w="333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2B8421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50F76" w:rsidRPr="006C01A1" w14:paraId="679C7C30" w14:textId="77777777" w:rsidTr="00250F76">
        <w:trPr>
          <w:trHeight w:val="454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AE769" w14:textId="67497853" w:rsidR="00250F76" w:rsidRPr="00250F76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0F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liwski</w:t>
            </w:r>
            <w:proofErr w:type="spellEnd"/>
            <w:r w:rsidRPr="00250F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ream</w:t>
            </w:r>
          </w:p>
        </w:tc>
      </w:tr>
      <w:tr w:rsidR="00250F76" w:rsidRPr="006C01A1" w14:paraId="44137E80" w14:textId="77777777" w:rsidTr="00250F76">
        <w:trPr>
          <w:trHeight w:val="454"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9C26E" w14:textId="61402543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C851C" w14:textId="576DDF4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cerow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B3D9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+010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7A3F3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97B1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40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4FF93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ved surfaces; </w:t>
            </w:r>
            <w:r w:rsidRPr="00A41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stream of vehicle traff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tormwater outlets directly to the RT;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5D6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6133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AE43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0F7C7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FE6E54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DB489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7D5612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BE2B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5F2E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2</w:t>
            </w:r>
          </w:p>
        </w:tc>
      </w:tr>
      <w:tr w:rsidR="00250F76" w:rsidRPr="006C01A1" w14:paraId="52802F01" w14:textId="77777777" w:rsidTr="00250F76">
        <w:trPr>
          <w:trHeight w:val="454"/>
        </w:trPr>
        <w:tc>
          <w:tcPr>
            <w:tcW w:w="185" w:type="pct"/>
            <w:vMerge w:val="restart"/>
            <w:tcBorders>
              <w:top w:val="single" w:sz="4" w:space="0" w:color="auto"/>
            </w:tcBorders>
            <w:vAlign w:val="center"/>
          </w:tcPr>
          <w:p w14:paraId="3AE8C98B" w14:textId="3AE32C54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2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3512F" w14:textId="7ABACA72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unwaldz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E2E53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+143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3ED1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9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C258A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50</w:t>
            </w:r>
          </w:p>
        </w:tc>
        <w:tc>
          <w:tcPr>
            <w:tcW w:w="8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8D4D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AB87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4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37E1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89EB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E412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5569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8DE1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DDBE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99C679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FC11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</w:tr>
      <w:tr w:rsidR="00250F76" w:rsidRPr="006C01A1" w14:paraId="3ED2E52D" w14:textId="77777777" w:rsidTr="00250F76">
        <w:trPr>
          <w:trHeight w:val="454"/>
        </w:trPr>
        <w:tc>
          <w:tcPr>
            <w:tcW w:w="185" w:type="pct"/>
            <w:vMerge/>
            <w:tcBorders>
              <w:bottom w:val="single" w:sz="4" w:space="0" w:color="auto"/>
            </w:tcBorders>
            <w:vAlign w:val="center"/>
          </w:tcPr>
          <w:p w14:paraId="1A981F7E" w14:textId="53824E1C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0DAC4" w14:textId="431A1A1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unwaldz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</w:t>
            </w:r>
          </w:p>
        </w:tc>
        <w:tc>
          <w:tcPr>
            <w:tcW w:w="36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59CD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FE0A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AC8C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641A8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1940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9EEFA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D1931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56C0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EB7C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D996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2AFC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F2BD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1547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</w:tr>
      <w:tr w:rsidR="00250F76" w:rsidRPr="006C01A1" w14:paraId="6A99EE8D" w14:textId="77777777" w:rsidTr="00250F76">
        <w:trPr>
          <w:trHeight w:val="454"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EB7CE" w14:textId="42CA6A10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3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8FCED" w14:textId="4AB6698A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islaw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BFA7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+411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5B147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ED42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00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D8A19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ft (green) surfaces; </w:t>
            </w:r>
            <w:r w:rsidRPr="00A41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ential district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7C82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78A8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9C2E4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695F7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42F92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D1E43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C9BF2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772D3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CCF4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1</w:t>
            </w:r>
          </w:p>
        </w:tc>
      </w:tr>
      <w:tr w:rsidR="00250F76" w:rsidRPr="006C01A1" w14:paraId="03618550" w14:textId="77777777" w:rsidTr="00250F76">
        <w:trPr>
          <w:trHeight w:val="454"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183F2" w14:textId="6FCC7CE9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4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F5EE2" w14:textId="718D65AE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ps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7E417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+411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5ED9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9A721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0</w:t>
            </w:r>
          </w:p>
        </w:tc>
        <w:tc>
          <w:tcPr>
            <w:tcW w:w="8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D89F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173D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6973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2E53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A0C54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CFB2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BD02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D188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1A00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5B30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</w:t>
            </w:r>
          </w:p>
        </w:tc>
      </w:tr>
      <w:tr w:rsidR="00250F76" w:rsidRPr="006C01A1" w14:paraId="1F503E22" w14:textId="77777777" w:rsidTr="00250F76">
        <w:trPr>
          <w:trHeight w:val="454"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EDE8" w14:textId="4BCC4CFC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5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244DF" w14:textId="43823E69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lows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FE3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+920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E8B8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CAA2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0</w:t>
            </w:r>
          </w:p>
        </w:tc>
        <w:tc>
          <w:tcPr>
            <w:tcW w:w="8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8F674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3C13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0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9402A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F608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6E9A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2E273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48098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5FF7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7480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445A3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1</w:t>
            </w:r>
          </w:p>
        </w:tc>
      </w:tr>
      <w:tr w:rsidR="00250F76" w:rsidRPr="006C01A1" w14:paraId="27C68AA7" w14:textId="77777777" w:rsidTr="00250F76">
        <w:trPr>
          <w:trHeight w:val="454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4F637" w14:textId="6430C312" w:rsidR="00250F76" w:rsidRPr="00250F76" w:rsidRDefault="00250F76" w:rsidP="00C377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50F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zyza</w:t>
            </w:r>
            <w:proofErr w:type="spellEnd"/>
            <w:r w:rsidRPr="00250F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ream</w:t>
            </w:r>
          </w:p>
        </w:tc>
      </w:tr>
      <w:tr w:rsidR="00250F76" w:rsidRPr="006C01A1" w14:paraId="3CC0D43A" w14:textId="77777777" w:rsidTr="00250F76">
        <w:trPr>
          <w:trHeight w:val="454"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F7DB7" w14:textId="17703BF2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55469" w14:textId="25BD6EE2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wie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2C0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+485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A6B0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9AF62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36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A1E8A" w14:textId="0E04A6FB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ft (green) surfaces; </w:t>
            </w:r>
            <w:r w:rsidRPr="00A41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family housing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2691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41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E38A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3D77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E8C4A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8970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25A39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024B8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821D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6AD3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9</w:t>
            </w:r>
          </w:p>
        </w:tc>
      </w:tr>
      <w:tr w:rsidR="00250F76" w:rsidRPr="006C01A1" w14:paraId="41DA53D1" w14:textId="77777777" w:rsidTr="00250F76">
        <w:trPr>
          <w:trHeight w:val="454"/>
        </w:trPr>
        <w:tc>
          <w:tcPr>
            <w:tcW w:w="185" w:type="pct"/>
            <w:vMerge w:val="restart"/>
            <w:tcBorders>
              <w:top w:val="single" w:sz="4" w:space="0" w:color="auto"/>
            </w:tcBorders>
            <w:vAlign w:val="center"/>
          </w:tcPr>
          <w:p w14:paraId="4C9A919B" w14:textId="4C6D13F5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2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EAAE1" w14:textId="5CB83CC5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rodow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E5573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+995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10334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4C758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052B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stream of vehicle traffic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DE7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1619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A95B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E1A24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0DCBA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B2AD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89F59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620B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621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</w:tr>
      <w:tr w:rsidR="00250F76" w:rsidRPr="006C01A1" w14:paraId="0F55263D" w14:textId="77777777" w:rsidTr="00250F76">
        <w:trPr>
          <w:trHeight w:val="454"/>
        </w:trPr>
        <w:tc>
          <w:tcPr>
            <w:tcW w:w="185" w:type="pct"/>
            <w:vMerge/>
            <w:tcBorders>
              <w:bottom w:val="single" w:sz="4" w:space="0" w:color="auto"/>
            </w:tcBorders>
            <w:vAlign w:val="center"/>
          </w:tcPr>
          <w:p w14:paraId="6FCE40A2" w14:textId="69B1E059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C9B98" w14:textId="6274B78D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grodow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</w:t>
            </w:r>
          </w:p>
        </w:tc>
        <w:tc>
          <w:tcPr>
            <w:tcW w:w="36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A04AA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1BD8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1DB9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1CBA7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EAE7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8F608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37E14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891B1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A17A2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95DA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A5AD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B79B2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84CB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</w:tr>
      <w:tr w:rsidR="00250F76" w:rsidRPr="006C01A1" w14:paraId="0135838C" w14:textId="77777777" w:rsidTr="00250F76">
        <w:trPr>
          <w:trHeight w:val="454"/>
        </w:trPr>
        <w:tc>
          <w:tcPr>
            <w:tcW w:w="185" w:type="pct"/>
            <w:vMerge w:val="restart"/>
            <w:tcBorders>
              <w:top w:val="single" w:sz="4" w:space="0" w:color="auto"/>
            </w:tcBorders>
            <w:vAlign w:val="center"/>
          </w:tcPr>
          <w:p w14:paraId="50A8A689" w14:textId="6643ED89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3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1E78B" w14:textId="775EA49A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okow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C924A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+450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51611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9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C8DA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0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3F74B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stream of vehicle traff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stormwater outlets directly to the RT</w:t>
            </w:r>
          </w:p>
        </w:tc>
        <w:tc>
          <w:tcPr>
            <w:tcW w:w="30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2E317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1</w:t>
            </w:r>
          </w:p>
        </w:tc>
        <w:tc>
          <w:tcPr>
            <w:tcW w:w="24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EEA4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FA368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C83E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E0F5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E565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2C31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3E6E9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E3509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</w:t>
            </w:r>
          </w:p>
        </w:tc>
      </w:tr>
      <w:tr w:rsidR="00250F76" w:rsidRPr="006C01A1" w14:paraId="6B2D6679" w14:textId="77777777" w:rsidTr="00250F76">
        <w:trPr>
          <w:trHeight w:val="454"/>
        </w:trPr>
        <w:tc>
          <w:tcPr>
            <w:tcW w:w="185" w:type="pct"/>
            <w:vMerge/>
            <w:tcBorders>
              <w:bottom w:val="single" w:sz="4" w:space="0" w:color="auto"/>
            </w:tcBorders>
            <w:vAlign w:val="center"/>
          </w:tcPr>
          <w:p w14:paraId="7D044D33" w14:textId="3A78BF06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AF588" w14:textId="0C192FD5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okow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</w:t>
            </w:r>
          </w:p>
        </w:tc>
        <w:tc>
          <w:tcPr>
            <w:tcW w:w="36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A3787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0F6B5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54E3A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6E40E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7D6E2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8839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5D0B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5E14A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0ACA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D25B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3BBDA8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7C574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EAA7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</w:tr>
      <w:tr w:rsidR="00250F76" w:rsidRPr="006C01A1" w14:paraId="49468D29" w14:textId="77777777" w:rsidTr="00250F76">
        <w:trPr>
          <w:trHeight w:val="454"/>
        </w:trPr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11D5A" w14:textId="2810E983" w:rsidR="00250F76" w:rsidRPr="006C01A1" w:rsidRDefault="00250F76" w:rsidP="00C377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ECF82" w14:textId="7677D0E4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rebrni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B9183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+730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9F58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8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E0D72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500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6A57C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10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in stream of vehicle traffic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73C11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2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856F4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CB55F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6B21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BC9A4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380E0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40B96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1D36DD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E66B2" w14:textId="77777777" w:rsidR="00250F76" w:rsidRPr="006C01A1" w:rsidRDefault="00250F76" w:rsidP="00C377E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1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1</w:t>
            </w:r>
          </w:p>
        </w:tc>
      </w:tr>
      <w:tr w:rsidR="00250F76" w:rsidRPr="006C01A1" w14:paraId="25E7A89D" w14:textId="77777777" w:rsidTr="00250F76">
        <w:trPr>
          <w:trHeight w:val="454"/>
        </w:trPr>
        <w:tc>
          <w:tcPr>
            <w:tcW w:w="5000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C88C5" w14:textId="1507AB26" w:rsidR="00250F76" w:rsidRPr="00250F76" w:rsidRDefault="00250F76" w:rsidP="00250F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0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– inflow; OUT - outflow</w:t>
            </w:r>
          </w:p>
        </w:tc>
      </w:tr>
    </w:tbl>
    <w:p w14:paraId="0A7E5D39" w14:textId="77777777" w:rsidR="00E9645E" w:rsidRDefault="00E9645E">
      <w:pPr>
        <w:rPr>
          <w:lang w:val="en-GB"/>
        </w:rPr>
        <w:sectPr w:rsidR="00E9645E" w:rsidSect="00250F7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0860D9A" w14:textId="77777777" w:rsidR="00E9645E" w:rsidRPr="00080243" w:rsidRDefault="00E9645E" w:rsidP="00E9645E">
      <w:pPr>
        <w:rPr>
          <w:sz w:val="24"/>
          <w:szCs w:val="24"/>
          <w:lang w:val="en-US"/>
        </w:rPr>
      </w:pPr>
      <w:r w:rsidRPr="00FF193D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able Supplement 2</w:t>
      </w:r>
      <w:r w:rsidRPr="00080243">
        <w:rPr>
          <w:rFonts w:ascii="Times New Roman" w:hAnsi="Times New Roman" w:cs="Times New Roman"/>
          <w:sz w:val="24"/>
          <w:szCs w:val="24"/>
          <w:lang w:val="en-US"/>
        </w:rPr>
        <w:t xml:space="preserve"> Limits of detection [mg/kg </w:t>
      </w:r>
      <w:proofErr w:type="spellStart"/>
      <w:r w:rsidRPr="00080243">
        <w:rPr>
          <w:rFonts w:ascii="Times New Roman" w:hAnsi="Times New Roman" w:cs="Times New Roman"/>
          <w:sz w:val="24"/>
          <w:szCs w:val="24"/>
          <w:lang w:val="en-US"/>
        </w:rPr>
        <w:t>d.w</w:t>
      </w:r>
      <w:proofErr w:type="spellEnd"/>
      <w:r w:rsidRPr="00080243">
        <w:rPr>
          <w:rFonts w:ascii="Times New Roman" w:hAnsi="Times New Roman" w:cs="Times New Roman"/>
          <w:sz w:val="24"/>
          <w:szCs w:val="24"/>
          <w:lang w:val="en-US"/>
        </w:rPr>
        <w:t xml:space="preserve">.], limits of quantification [mg/kg </w:t>
      </w:r>
      <w:proofErr w:type="spellStart"/>
      <w:r w:rsidRPr="00080243">
        <w:rPr>
          <w:rFonts w:ascii="Times New Roman" w:hAnsi="Times New Roman" w:cs="Times New Roman"/>
          <w:sz w:val="24"/>
          <w:szCs w:val="24"/>
          <w:lang w:val="en-US"/>
        </w:rPr>
        <w:t>d.w</w:t>
      </w:r>
      <w:proofErr w:type="spellEnd"/>
      <w:r w:rsidRPr="00080243">
        <w:rPr>
          <w:rFonts w:ascii="Times New Roman" w:hAnsi="Times New Roman" w:cs="Times New Roman"/>
          <w:sz w:val="24"/>
          <w:szCs w:val="24"/>
          <w:lang w:val="en-US"/>
        </w:rPr>
        <w:t>.] and recoveries [%] of individual PAHs.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738"/>
        <w:gridCol w:w="2161"/>
        <w:gridCol w:w="1166"/>
      </w:tblGrid>
      <w:tr w:rsidR="00E9645E" w:rsidRPr="00FF193D" w14:paraId="3CAB0C35" w14:textId="77777777" w:rsidTr="00E9645E">
        <w:trPr>
          <w:trHeight w:val="300"/>
        </w:trPr>
        <w:tc>
          <w:tcPr>
            <w:tcW w:w="0" w:type="auto"/>
          </w:tcPr>
          <w:p w14:paraId="01C48F7C" w14:textId="77777777" w:rsidR="00E9645E" w:rsidRPr="00080243" w:rsidRDefault="00E9645E" w:rsidP="00D223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C146E9" w14:textId="77777777" w:rsidR="00E9645E" w:rsidRPr="00080243" w:rsidRDefault="00E9645E" w:rsidP="00D223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02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mit of detection</w:t>
            </w:r>
            <w:r w:rsidRPr="000802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in mg/kg </w:t>
            </w:r>
            <w:proofErr w:type="spellStart"/>
            <w:r w:rsidRPr="000802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.w</w:t>
            </w:r>
            <w:proofErr w:type="spellEnd"/>
            <w:r w:rsidRPr="000802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4DCA41B2" w14:textId="77777777" w:rsidR="00E9645E" w:rsidRPr="00080243" w:rsidRDefault="00E9645E" w:rsidP="00D223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802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imit of quantification </w:t>
            </w:r>
            <w:r w:rsidRPr="000802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 xml:space="preserve">in mg/kg </w:t>
            </w:r>
            <w:proofErr w:type="spellStart"/>
            <w:r w:rsidRPr="000802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.w</w:t>
            </w:r>
            <w:proofErr w:type="spellEnd"/>
            <w:r w:rsidRPr="000802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63472D8B" w14:textId="77777777" w:rsidR="00E9645E" w:rsidRDefault="00E9645E" w:rsidP="00D223D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covery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*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in %</w:t>
            </w:r>
          </w:p>
        </w:tc>
      </w:tr>
      <w:tr w:rsidR="00E9645E" w:rsidRPr="00FF193D" w14:paraId="557FE48A" w14:textId="77777777" w:rsidTr="00E9645E">
        <w:trPr>
          <w:trHeight w:val="300"/>
        </w:trPr>
        <w:tc>
          <w:tcPr>
            <w:tcW w:w="0" w:type="auto"/>
          </w:tcPr>
          <w:p w14:paraId="09001783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pt</w:t>
            </w:r>
            <w:proofErr w:type="spellEnd"/>
          </w:p>
        </w:tc>
        <w:tc>
          <w:tcPr>
            <w:tcW w:w="0" w:type="auto"/>
          </w:tcPr>
          <w:p w14:paraId="6392B04A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0D81ED77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C7F94E5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67.89</w:t>
            </w:r>
          </w:p>
        </w:tc>
      </w:tr>
      <w:tr w:rsidR="00E9645E" w:rsidRPr="00FF193D" w14:paraId="5FD98882" w14:textId="77777777" w:rsidTr="00E9645E">
        <w:trPr>
          <w:trHeight w:val="300"/>
        </w:trPr>
        <w:tc>
          <w:tcPr>
            <w:tcW w:w="0" w:type="auto"/>
          </w:tcPr>
          <w:p w14:paraId="266F69B0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ny</w:t>
            </w:r>
            <w:proofErr w:type="spellEnd"/>
          </w:p>
        </w:tc>
        <w:tc>
          <w:tcPr>
            <w:tcW w:w="0" w:type="auto"/>
          </w:tcPr>
          <w:p w14:paraId="1B363977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0A474A5F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BFCE491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87.16</w:t>
            </w:r>
          </w:p>
        </w:tc>
      </w:tr>
      <w:tr w:rsidR="00E9645E" w:rsidRPr="00FF193D" w14:paraId="1FEDEF00" w14:textId="77777777" w:rsidTr="00E9645E">
        <w:trPr>
          <w:trHeight w:val="300"/>
        </w:trPr>
        <w:tc>
          <w:tcPr>
            <w:tcW w:w="0" w:type="auto"/>
          </w:tcPr>
          <w:p w14:paraId="3756CA8E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en</w:t>
            </w:r>
            <w:proofErr w:type="spellEnd"/>
          </w:p>
        </w:tc>
        <w:tc>
          <w:tcPr>
            <w:tcW w:w="0" w:type="auto"/>
          </w:tcPr>
          <w:p w14:paraId="17A56F92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40B6008B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13F996F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61.79</w:t>
            </w:r>
          </w:p>
        </w:tc>
      </w:tr>
      <w:tr w:rsidR="00E9645E" w:rsidRPr="00FF193D" w14:paraId="1FC1838E" w14:textId="77777777" w:rsidTr="00E9645E">
        <w:trPr>
          <w:trHeight w:val="300"/>
        </w:trPr>
        <w:tc>
          <w:tcPr>
            <w:tcW w:w="0" w:type="auto"/>
          </w:tcPr>
          <w:p w14:paraId="05F684E8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Flur</w:t>
            </w:r>
            <w:proofErr w:type="spellEnd"/>
          </w:p>
        </w:tc>
        <w:tc>
          <w:tcPr>
            <w:tcW w:w="0" w:type="auto"/>
          </w:tcPr>
          <w:p w14:paraId="5D556AB5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30EB84F6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65897B9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83.70</w:t>
            </w:r>
          </w:p>
        </w:tc>
      </w:tr>
      <w:tr w:rsidR="00E9645E" w:rsidRPr="00FF193D" w14:paraId="530CA843" w14:textId="77777777" w:rsidTr="00E9645E">
        <w:trPr>
          <w:trHeight w:val="300"/>
        </w:trPr>
        <w:tc>
          <w:tcPr>
            <w:tcW w:w="0" w:type="auto"/>
          </w:tcPr>
          <w:p w14:paraId="5DE08EEA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Phen</w:t>
            </w:r>
            <w:proofErr w:type="spellEnd"/>
          </w:p>
        </w:tc>
        <w:tc>
          <w:tcPr>
            <w:tcW w:w="0" w:type="auto"/>
          </w:tcPr>
          <w:p w14:paraId="0AD786EB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095FAC08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6576D66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95.70</w:t>
            </w:r>
          </w:p>
        </w:tc>
      </w:tr>
      <w:tr w:rsidR="00E9645E" w:rsidRPr="00FF193D" w14:paraId="5C1F9A85" w14:textId="77777777" w:rsidTr="00E9645E">
        <w:trPr>
          <w:trHeight w:val="300"/>
        </w:trPr>
        <w:tc>
          <w:tcPr>
            <w:tcW w:w="0" w:type="auto"/>
          </w:tcPr>
          <w:p w14:paraId="279FF3C0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Anth</w:t>
            </w:r>
            <w:proofErr w:type="spellEnd"/>
          </w:p>
        </w:tc>
        <w:tc>
          <w:tcPr>
            <w:tcW w:w="0" w:type="auto"/>
          </w:tcPr>
          <w:p w14:paraId="3E56C552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21DCB9F3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BD66CFB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82.77</w:t>
            </w:r>
          </w:p>
        </w:tc>
      </w:tr>
      <w:tr w:rsidR="00E9645E" w:rsidRPr="00FF193D" w14:paraId="27A1A328" w14:textId="77777777" w:rsidTr="00E9645E">
        <w:trPr>
          <w:trHeight w:val="300"/>
        </w:trPr>
        <w:tc>
          <w:tcPr>
            <w:tcW w:w="0" w:type="auto"/>
          </w:tcPr>
          <w:p w14:paraId="4377C924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Flth</w:t>
            </w:r>
            <w:proofErr w:type="spellEnd"/>
          </w:p>
        </w:tc>
        <w:tc>
          <w:tcPr>
            <w:tcW w:w="0" w:type="auto"/>
          </w:tcPr>
          <w:p w14:paraId="656C4856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061FF86B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1389C6F0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82.54</w:t>
            </w:r>
          </w:p>
        </w:tc>
      </w:tr>
      <w:tr w:rsidR="00E9645E" w:rsidRPr="00FF193D" w14:paraId="2DD2232E" w14:textId="77777777" w:rsidTr="00E9645E">
        <w:trPr>
          <w:trHeight w:val="300"/>
        </w:trPr>
        <w:tc>
          <w:tcPr>
            <w:tcW w:w="0" w:type="auto"/>
          </w:tcPr>
          <w:p w14:paraId="7EFCF152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Pyr</w:t>
            </w:r>
          </w:p>
        </w:tc>
        <w:tc>
          <w:tcPr>
            <w:tcW w:w="0" w:type="auto"/>
          </w:tcPr>
          <w:p w14:paraId="48C2D50B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7573E361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9E6FF04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91.50</w:t>
            </w:r>
          </w:p>
        </w:tc>
      </w:tr>
      <w:tr w:rsidR="00E9645E" w:rsidRPr="00FF193D" w14:paraId="4B164B7F" w14:textId="77777777" w:rsidTr="00E9645E">
        <w:trPr>
          <w:trHeight w:val="300"/>
        </w:trPr>
        <w:tc>
          <w:tcPr>
            <w:tcW w:w="0" w:type="auto"/>
          </w:tcPr>
          <w:p w14:paraId="719C76BF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B(a)A</w:t>
            </w:r>
          </w:p>
        </w:tc>
        <w:tc>
          <w:tcPr>
            <w:tcW w:w="0" w:type="auto"/>
          </w:tcPr>
          <w:p w14:paraId="1A8471D4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660F8FFB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E137256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91.50</w:t>
            </w:r>
          </w:p>
        </w:tc>
      </w:tr>
      <w:tr w:rsidR="00E9645E" w:rsidRPr="00FF193D" w14:paraId="039B6B80" w14:textId="77777777" w:rsidTr="00E9645E">
        <w:trPr>
          <w:trHeight w:val="300"/>
        </w:trPr>
        <w:tc>
          <w:tcPr>
            <w:tcW w:w="0" w:type="auto"/>
          </w:tcPr>
          <w:p w14:paraId="315B2386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Chry</w:t>
            </w:r>
            <w:proofErr w:type="spellEnd"/>
          </w:p>
        </w:tc>
        <w:tc>
          <w:tcPr>
            <w:tcW w:w="0" w:type="auto"/>
          </w:tcPr>
          <w:p w14:paraId="106EA419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7F9A1371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54E8D760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92.78</w:t>
            </w:r>
          </w:p>
        </w:tc>
      </w:tr>
      <w:tr w:rsidR="00E9645E" w:rsidRPr="00FF193D" w14:paraId="75B3F69C" w14:textId="77777777" w:rsidTr="00E9645E">
        <w:trPr>
          <w:trHeight w:val="300"/>
        </w:trPr>
        <w:tc>
          <w:tcPr>
            <w:tcW w:w="0" w:type="auto"/>
          </w:tcPr>
          <w:p w14:paraId="7C77B702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B(b)F</w:t>
            </w:r>
          </w:p>
        </w:tc>
        <w:tc>
          <w:tcPr>
            <w:tcW w:w="0" w:type="auto"/>
          </w:tcPr>
          <w:p w14:paraId="17B4B9B2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0B449FC8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62B28562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110.36</w:t>
            </w:r>
          </w:p>
        </w:tc>
      </w:tr>
      <w:tr w:rsidR="00E9645E" w:rsidRPr="00FF193D" w14:paraId="6FE110D8" w14:textId="77777777" w:rsidTr="00E9645E">
        <w:trPr>
          <w:trHeight w:val="300"/>
        </w:trPr>
        <w:tc>
          <w:tcPr>
            <w:tcW w:w="0" w:type="auto"/>
          </w:tcPr>
          <w:p w14:paraId="1408C219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B(k)F</w:t>
            </w:r>
          </w:p>
        </w:tc>
        <w:tc>
          <w:tcPr>
            <w:tcW w:w="0" w:type="auto"/>
          </w:tcPr>
          <w:p w14:paraId="2F0B03A3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549753CA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C76427A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97.05</w:t>
            </w:r>
          </w:p>
        </w:tc>
      </w:tr>
      <w:tr w:rsidR="00E9645E" w:rsidRPr="00FF193D" w14:paraId="1D49FC4B" w14:textId="77777777" w:rsidTr="00E9645E">
        <w:trPr>
          <w:trHeight w:val="300"/>
        </w:trPr>
        <w:tc>
          <w:tcPr>
            <w:tcW w:w="0" w:type="auto"/>
          </w:tcPr>
          <w:p w14:paraId="28501619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B(a)P</w:t>
            </w:r>
          </w:p>
        </w:tc>
        <w:tc>
          <w:tcPr>
            <w:tcW w:w="0" w:type="auto"/>
          </w:tcPr>
          <w:p w14:paraId="236C78A7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135D61A8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0782C59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112.61</w:t>
            </w:r>
          </w:p>
        </w:tc>
      </w:tr>
      <w:tr w:rsidR="00E9645E" w:rsidRPr="00FF193D" w14:paraId="713D0AB3" w14:textId="77777777" w:rsidTr="00E9645E">
        <w:trPr>
          <w:trHeight w:val="300"/>
        </w:trPr>
        <w:tc>
          <w:tcPr>
            <w:tcW w:w="0" w:type="auto"/>
          </w:tcPr>
          <w:p w14:paraId="3A60984C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Inpy</w:t>
            </w:r>
            <w:proofErr w:type="spellEnd"/>
          </w:p>
        </w:tc>
        <w:tc>
          <w:tcPr>
            <w:tcW w:w="0" w:type="auto"/>
          </w:tcPr>
          <w:p w14:paraId="26BF72CA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19A38301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30E58C1D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116.73</w:t>
            </w:r>
          </w:p>
        </w:tc>
      </w:tr>
      <w:tr w:rsidR="00E9645E" w:rsidRPr="00FF193D" w14:paraId="566A45BE" w14:textId="77777777" w:rsidTr="00E9645E">
        <w:trPr>
          <w:trHeight w:val="300"/>
        </w:trPr>
        <w:tc>
          <w:tcPr>
            <w:tcW w:w="0" w:type="auto"/>
          </w:tcPr>
          <w:p w14:paraId="4DD070E2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D(</w:t>
            </w: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a,h</w:t>
            </w:r>
            <w:proofErr w:type="spellEnd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)A</w:t>
            </w:r>
          </w:p>
        </w:tc>
        <w:tc>
          <w:tcPr>
            <w:tcW w:w="0" w:type="auto"/>
          </w:tcPr>
          <w:p w14:paraId="508771AE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77210968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4972DBE2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114.21</w:t>
            </w:r>
          </w:p>
        </w:tc>
      </w:tr>
      <w:tr w:rsidR="00E9645E" w:rsidRPr="00FF193D" w14:paraId="4C426F9D" w14:textId="77777777" w:rsidTr="00E9645E">
        <w:trPr>
          <w:trHeight w:val="300"/>
        </w:trPr>
        <w:tc>
          <w:tcPr>
            <w:tcW w:w="0" w:type="auto"/>
          </w:tcPr>
          <w:p w14:paraId="46025F4B" w14:textId="77777777" w:rsidR="00E9645E" w:rsidRPr="00311AE8" w:rsidRDefault="00E9645E" w:rsidP="00D223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B(</w:t>
            </w:r>
            <w:proofErr w:type="spellStart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g,h,i</w:t>
            </w:r>
            <w:proofErr w:type="spellEnd"/>
            <w:r w:rsidRPr="00311AE8">
              <w:rPr>
                <w:rFonts w:ascii="Times New Roman" w:hAnsi="Times New Roman" w:cs="Times New Roman"/>
                <w:b/>
                <w:sz w:val="20"/>
                <w:szCs w:val="20"/>
              </w:rPr>
              <w:t>)P</w:t>
            </w:r>
          </w:p>
        </w:tc>
        <w:tc>
          <w:tcPr>
            <w:tcW w:w="0" w:type="auto"/>
          </w:tcPr>
          <w:p w14:paraId="640E8ED8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</w:tcPr>
          <w:p w14:paraId="1D8AE311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435BA8C" w14:textId="77777777" w:rsidR="00E9645E" w:rsidRPr="00FF193D" w:rsidRDefault="00E9645E" w:rsidP="00D223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93D">
              <w:rPr>
                <w:rFonts w:ascii="Times New Roman" w:hAnsi="Times New Roman" w:cs="Times New Roman"/>
                <w:sz w:val="20"/>
                <w:szCs w:val="20"/>
              </w:rPr>
              <w:t>109.80</w:t>
            </w:r>
          </w:p>
        </w:tc>
      </w:tr>
    </w:tbl>
    <w:p w14:paraId="2BC0C376" w14:textId="77777777" w:rsidR="00E9645E" w:rsidRPr="00FF193D" w:rsidRDefault="00E9645E" w:rsidP="00E9645E">
      <w:pPr>
        <w:rPr>
          <w:rFonts w:ascii="Times New Roman" w:hAnsi="Times New Roman" w:cs="Times New Roman"/>
          <w:sz w:val="20"/>
          <w:szCs w:val="20"/>
        </w:rPr>
      </w:pPr>
    </w:p>
    <w:p w14:paraId="06F8C40E" w14:textId="7E5B9A3F" w:rsidR="00E9645E" w:rsidRPr="00E9645E" w:rsidRDefault="00E9645E">
      <w:pPr>
        <w:rPr>
          <w:rFonts w:ascii="Times New Roman" w:hAnsi="Times New Roman" w:cs="Times New Roman"/>
          <w:lang w:val="en-US"/>
        </w:rPr>
        <w:sectPr w:rsidR="00E9645E" w:rsidRPr="00E9645E" w:rsidSect="00E9645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80243">
        <w:rPr>
          <w:rFonts w:ascii="Times New Roman" w:hAnsi="Times New Roman" w:cs="Times New Roman"/>
          <w:lang w:val="en-US"/>
        </w:rPr>
        <w:t>*The reference material, LGC6188 - River Sediment from LGC (</w:t>
      </w:r>
      <w:proofErr w:type="spellStart"/>
      <w:r w:rsidRPr="00080243">
        <w:rPr>
          <w:rFonts w:ascii="Times New Roman" w:hAnsi="Times New Roman" w:cs="Times New Roman"/>
          <w:lang w:val="en-US"/>
        </w:rPr>
        <w:t>Teddington</w:t>
      </w:r>
      <w:proofErr w:type="spellEnd"/>
      <w:r w:rsidRPr="00080243">
        <w:rPr>
          <w:rFonts w:ascii="Times New Roman" w:hAnsi="Times New Roman" w:cs="Times New Roman"/>
          <w:lang w:val="en-US"/>
        </w:rPr>
        <w:t>, United Kingdom), was used for quality control of PAHs.</w:t>
      </w:r>
    </w:p>
    <w:p w14:paraId="26049F0A" w14:textId="2CCB1BDD" w:rsidR="00250F76" w:rsidRDefault="00250F76">
      <w:pPr>
        <w:rPr>
          <w:lang w:val="en-GB"/>
        </w:rPr>
      </w:pPr>
    </w:p>
    <w:p w14:paraId="61BB6543" w14:textId="5A3C4475" w:rsidR="00461ECA" w:rsidRPr="00461ECA" w:rsidRDefault="00461ECA" w:rsidP="00CB0F04">
      <w:pPr>
        <w:spacing w:line="360" w:lineRule="auto"/>
        <w:rPr>
          <w:lang w:val="en-GB"/>
        </w:rPr>
      </w:pPr>
      <w:r w:rsidRPr="00250F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upplement </w:t>
      </w:r>
      <w:r w:rsidR="00E9645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oncentration of PAHs [mg/kg </w:t>
      </w:r>
      <w:proofErr w:type="spellStart"/>
      <w:r w:rsidRPr="00461ECA">
        <w:rPr>
          <w:rFonts w:ascii="Times New Roman" w:hAnsi="Times New Roman" w:cs="Times New Roman"/>
          <w:sz w:val="24"/>
          <w:szCs w:val="24"/>
          <w:lang w:val="en-GB"/>
        </w:rPr>
        <w:t>d.w</w:t>
      </w:r>
      <w:proofErr w:type="spellEnd"/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.]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± SD (n=3) </w:t>
      </w:r>
      <w:r w:rsidRPr="00461ECA">
        <w:rPr>
          <w:rFonts w:ascii="Times New Roman" w:hAnsi="Times New Roman" w:cs="Times New Roman"/>
          <w:sz w:val="24"/>
          <w:szCs w:val="24"/>
          <w:lang w:val="en-GB"/>
        </w:rPr>
        <w:t>in urban streams (</w:t>
      </w:r>
      <w:proofErr w:type="spellStart"/>
      <w:r w:rsidRPr="00461ECA">
        <w:rPr>
          <w:rFonts w:ascii="Times New Roman" w:hAnsi="Times New Roman" w:cs="Times New Roman"/>
          <w:sz w:val="24"/>
          <w:szCs w:val="24"/>
          <w:lang w:val="en-GB"/>
        </w:rPr>
        <w:t>Oliwski</w:t>
      </w:r>
      <w:proofErr w:type="spellEnd"/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461ECA">
        <w:rPr>
          <w:rFonts w:ascii="Times New Roman" w:hAnsi="Times New Roman" w:cs="Times New Roman"/>
          <w:sz w:val="24"/>
          <w:szCs w:val="24"/>
          <w:lang w:val="en-GB"/>
        </w:rPr>
        <w:t>Strzyza</w:t>
      </w:r>
      <w:proofErr w:type="spellEnd"/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) sediments </w:t>
      </w:r>
      <w:r w:rsidR="008F0C68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 Gdansk, Poland</w:t>
      </w:r>
    </w:p>
    <w:tbl>
      <w:tblPr>
        <w:tblW w:w="1398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6"/>
        <w:gridCol w:w="445"/>
        <w:gridCol w:w="217"/>
        <w:gridCol w:w="445"/>
        <w:gridCol w:w="445"/>
        <w:gridCol w:w="215"/>
        <w:gridCol w:w="443"/>
        <w:gridCol w:w="443"/>
        <w:gridCol w:w="215"/>
        <w:gridCol w:w="443"/>
        <w:gridCol w:w="443"/>
        <w:gridCol w:w="215"/>
        <w:gridCol w:w="443"/>
        <w:gridCol w:w="443"/>
        <w:gridCol w:w="215"/>
        <w:gridCol w:w="443"/>
        <w:gridCol w:w="443"/>
        <w:gridCol w:w="215"/>
        <w:gridCol w:w="443"/>
        <w:gridCol w:w="443"/>
        <w:gridCol w:w="215"/>
        <w:gridCol w:w="443"/>
        <w:gridCol w:w="443"/>
        <w:gridCol w:w="215"/>
        <w:gridCol w:w="443"/>
        <w:gridCol w:w="443"/>
        <w:gridCol w:w="215"/>
        <w:gridCol w:w="443"/>
        <w:gridCol w:w="443"/>
        <w:gridCol w:w="215"/>
        <w:gridCol w:w="443"/>
        <w:gridCol w:w="443"/>
        <w:gridCol w:w="215"/>
        <w:gridCol w:w="443"/>
        <w:gridCol w:w="443"/>
        <w:gridCol w:w="443"/>
        <w:gridCol w:w="443"/>
      </w:tblGrid>
      <w:tr w:rsidR="00461ECA" w:rsidRPr="006015DB" w14:paraId="7762744C" w14:textId="77777777" w:rsidTr="00461ECA">
        <w:trPr>
          <w:trHeight w:val="300"/>
        </w:trPr>
        <w:tc>
          <w:tcPr>
            <w:tcW w:w="4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A7687A" w14:textId="536CEE2A" w:rsid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AH</w:t>
            </w:r>
          </w:p>
        </w:tc>
        <w:tc>
          <w:tcPr>
            <w:tcW w:w="13494" w:type="dxa"/>
            <w:gridSpan w:val="3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52829" w14:textId="48D687B3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pl-PL"/>
              </w:rPr>
              <w:t xml:space="preserve">PAHs concentration in mg/kg </w:t>
            </w:r>
            <w:proofErr w:type="spellStart"/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pl-PL"/>
              </w:rPr>
              <w:t>d.w</w:t>
            </w:r>
            <w:proofErr w:type="spellEnd"/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pl-PL"/>
              </w:rPr>
              <w:t xml:space="preserve">. in sediment samples of </w:t>
            </w:r>
            <w:proofErr w:type="spellStart"/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pl-PL"/>
              </w:rPr>
              <w:t>analyzed</w:t>
            </w:r>
            <w:proofErr w:type="spellEnd"/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pl-PL"/>
              </w:rPr>
              <w:t xml:space="preserve"> retention tanks</w:t>
            </w:r>
          </w:p>
        </w:tc>
      </w:tr>
      <w:tr w:rsidR="00461ECA" w:rsidRPr="00461ECA" w14:paraId="3230C460" w14:textId="77777777" w:rsidTr="00461ECA">
        <w:trPr>
          <w:trHeight w:val="300"/>
        </w:trPr>
        <w:tc>
          <w:tcPr>
            <w:tcW w:w="49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6885A" w14:textId="30C6BDD2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6634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7B918" w14:textId="11A29F25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Oliwsk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tream</w:t>
            </w:r>
            <w:proofErr w:type="spellEnd"/>
          </w:p>
        </w:tc>
        <w:tc>
          <w:tcPr>
            <w:tcW w:w="6860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F9B96" w14:textId="3424A91C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trzyz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tream</w:t>
            </w:r>
            <w:proofErr w:type="spellEnd"/>
          </w:p>
        </w:tc>
      </w:tr>
      <w:tr w:rsidR="00461ECA" w:rsidRPr="00461ECA" w14:paraId="32C37920" w14:textId="77777777" w:rsidTr="00461ECA">
        <w:trPr>
          <w:trHeight w:val="300"/>
        </w:trPr>
        <w:tc>
          <w:tcPr>
            <w:tcW w:w="49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78104A" w14:textId="5F8506F3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1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3068" w14:textId="3A2E0B66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O1 IN</w:t>
            </w:r>
          </w:p>
        </w:tc>
        <w:tc>
          <w:tcPr>
            <w:tcW w:w="110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EC9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O2 IN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F21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O2 OUT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12C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O3 IN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04C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O4 IN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635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O5 IN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F60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1 IN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CE99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2 IN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520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2 OUT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445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3 IN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6BC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3 OUT</w:t>
            </w:r>
          </w:p>
        </w:tc>
        <w:tc>
          <w:tcPr>
            <w:tcW w:w="13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ED7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4 IN</w:t>
            </w:r>
          </w:p>
        </w:tc>
      </w:tr>
      <w:tr w:rsidR="00461ECA" w:rsidRPr="00461ECA" w14:paraId="47D6C8B0" w14:textId="77777777" w:rsidTr="001068A9">
        <w:trPr>
          <w:trHeight w:val="300"/>
        </w:trPr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5065E" w14:textId="5B47A2B5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Napt</w:t>
            </w:r>
            <w:proofErr w:type="spellEnd"/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9A9E" w14:textId="00159E42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2</w:t>
            </w: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58A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831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8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D85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5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109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574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5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4A9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9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1A4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5632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3E0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BC1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0D9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6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B71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4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BC6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AD7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4CE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9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127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C74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5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DDA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p.0.001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561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p.0.00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851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3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FAA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D79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4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B0D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3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EA4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418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9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56CD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8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DA1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168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4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4EEEA" w14:textId="58E152B9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E77DA" w14:textId="7A18085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78AECE" w14:textId="2E4DD69B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3</w:t>
            </w:r>
          </w:p>
        </w:tc>
      </w:tr>
      <w:tr w:rsidR="00461ECA" w:rsidRPr="00461ECA" w14:paraId="3CEC8E0C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6C857793" w14:textId="6639E4D3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cny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5DDD617" w14:textId="36B22D6D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7A6AF52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44B362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8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46A3CE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AB0558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9CEA29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74066A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CAFE34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2AFBC6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ADB23B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3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3F6FA9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4F7CF5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1DA12B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60C2B8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BEFA7D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40711B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E3E6F7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C4722F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015257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64A0D0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1E1DEF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133906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236D39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C605FD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848702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E0269F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DA8C87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F1EF72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1FCC4D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9179FD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A5B657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F4FDA0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56BEB93" w14:textId="05AF21C6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</w:t>
            </w:r>
            <w:r w:rsidR="001068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0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5839469C" w14:textId="6907CD55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856B134" w14:textId="1A10C8BD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0D8EC43" w14:textId="0D5E04FE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2</w:t>
            </w:r>
          </w:p>
        </w:tc>
      </w:tr>
      <w:tr w:rsidR="00461ECA" w:rsidRPr="00461ECA" w14:paraId="7388935A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30144B7D" w14:textId="560C6225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cen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5A1235AE" w14:textId="57493F75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29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07A22D7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3B67B6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9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AA9FEF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6A6C84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75F473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D3C75A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37B667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017677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CE8C72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92BE55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40B6A0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4EFFDA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5E247A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4E3D20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2FCE96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B93CBB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FFC2D5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8650D7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7C38A4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39C375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B038F9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2A9952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ECB396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5660E8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747BF9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68DAAF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3E4BEE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97BFFB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50E66A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485C81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B5A4B5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208FD6F" w14:textId="67D512A3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</w:t>
            </w:r>
            <w:r w:rsidR="001068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07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DEF40F8" w14:textId="7B24FE23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5E9C6C64" w14:textId="10F1A872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1F733BC" w14:textId="27A5D70B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8</w:t>
            </w:r>
          </w:p>
        </w:tc>
      </w:tr>
      <w:tr w:rsidR="00461ECA" w:rsidRPr="00461ECA" w14:paraId="5E31A1F9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5426E200" w14:textId="341E0A12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lur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5989DEA7" w14:textId="15A0C80A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48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192F895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FB535F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4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5E4DAC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2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7AA53D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C5F650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2B2A18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9EC249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3449F8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AA9D73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0B3120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0C792B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353B60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D7B95B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92C7A6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A5FCBB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816AAE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8A6688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306023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890417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12C364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82ABCD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A9BAB4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106591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B95D90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EB4729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B9C941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0E95D7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3B4744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CDDA8E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EA568F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AB92E7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D385796" w14:textId="1245D9F6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</w:t>
            </w:r>
            <w:r w:rsidR="001068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18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1584CC7E" w14:textId="539A1D1D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2A5BDB0" w14:textId="21D7D038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B6AE074" w14:textId="2F9793C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</w:t>
            </w:r>
          </w:p>
        </w:tc>
      </w:tr>
      <w:tr w:rsidR="00461ECA" w:rsidRPr="00461ECA" w14:paraId="69D4D35B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3F4C4FCD" w14:textId="7F752C34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hen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11FB383" w14:textId="72B906F1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76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28366B3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ABB6FB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83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3B9F12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3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F6498E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14A401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88A77D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324751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8AD6C4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8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01F564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D3DB90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3EF6C0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310FEE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43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E0F7EA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37B3A0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96E934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23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2142E1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B39A78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DDE0C6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A8F2BD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1913E6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C12EB5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8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CDAB20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CEDBA4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710CF2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7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AE7C10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7E58D8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C7429C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F744D3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BC2926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277D42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A11FE3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F5219A2" w14:textId="110E9E31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4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BAE48A6" w14:textId="74654824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7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825D841" w14:textId="6F5BADA9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EE6082F" w14:textId="46E4AC44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</w:t>
            </w:r>
          </w:p>
        </w:tc>
      </w:tr>
      <w:tr w:rsidR="00461ECA" w:rsidRPr="00461ECA" w14:paraId="7DE32F2C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6985BA60" w14:textId="4D2DB4A9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Anth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4BD338F" w14:textId="6D9E35E0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4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096FC53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FECFD9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6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61CA197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13FFB9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EA3B86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9E549F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C54463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81603D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F9D5B5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2C6007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10C58E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1BB6BF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E289DB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7386DC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AD8170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EF92A8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7E28BD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91A789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790098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BCA320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6EDC99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B5AEBA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A0EA0E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E3EE1A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D64B96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C29CBE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A7F75A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6D1EF6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EDAD4F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C2882D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931134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ABC7C95" w14:textId="688615D5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</w:t>
            </w:r>
            <w:r w:rsidR="001068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30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C041D0B" w14:textId="04CF4BCA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4DB22AF" w14:textId="2B222AE0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5CE7ECC" w14:textId="7A027522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4</w:t>
            </w:r>
          </w:p>
        </w:tc>
      </w:tr>
      <w:tr w:rsidR="00461ECA" w:rsidRPr="00461ECA" w14:paraId="0E0FF6F9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59F28C64" w14:textId="6D789547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bookmarkStart w:id="2" w:name="_Hlk93430166"/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Flth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F95ADBD" w14:textId="4A4BD336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6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7C36DDC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5FE755B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8D0245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8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40E4BA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3786AA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8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D9F882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9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C379FC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CF8898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5C1C94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7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653879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D850A0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3DFE4B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7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F56700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214F98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9B4F42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E08372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C3937C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A1D87E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9F2EAF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72C642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D0B6AB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9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A099EA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E188B7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EAA43E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4FC6E5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32266A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8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9CA284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4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B79255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19AF8E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14BEF3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924F26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9739EE7" w14:textId="78D7783E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6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3A3BCB7" w14:textId="692DC7FC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8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B8B862F" w14:textId="58D39E3A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2A77A6A" w14:textId="2E16B74B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</w:t>
            </w:r>
          </w:p>
        </w:tc>
      </w:tr>
      <w:bookmarkEnd w:id="2"/>
      <w:tr w:rsidR="00461ECA" w:rsidRPr="00461ECA" w14:paraId="60470928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3DDF0957" w14:textId="4603B57C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Pyr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582665B" w14:textId="4900C6FF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95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469D77D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20C4C1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88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CCF593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0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99F0E9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5FF8EB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6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81411B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7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4F7D17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22BF9C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C1B2E6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9D0D63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BB7459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0F66A1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2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8507D8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2EB511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8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893DFE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C00E83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9D8B31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95C170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CED64C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A40075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565DDA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4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FF656F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872499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37F2C1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0CAFAD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606FD4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53046F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2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81F635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73228B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A50CBD8" w14:textId="3C2B608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</w:t>
            </w:r>
            <w:r w:rsidR="001068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.00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8A915B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9B36EDD" w14:textId="7D2CD66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0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3B0FC84" w14:textId="0046E676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0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7D3FA78" w14:textId="496A0284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5A3C8F01" w14:textId="11F51972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</w:t>
            </w:r>
          </w:p>
        </w:tc>
      </w:tr>
      <w:tr w:rsidR="00461ECA" w:rsidRPr="00461ECA" w14:paraId="48E6DDAA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40B266CF" w14:textId="17563715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(a)A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0371DAC" w14:textId="30762D3E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53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7D7A16A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FC4670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61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CB1475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80ABF9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F655F7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F0C676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9E8522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0A3A95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1A3161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8923FE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DAA48F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8BDE4D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801CC4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806790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8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B5E45C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3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AA7D8A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42E838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4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779F47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CA377A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63325E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340F02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2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D49994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B8915F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51CD69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E6200C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0C3BD1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03AC2A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94A2E3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DDC2B5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277219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F4F684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4614DC1" w14:textId="2282DAB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8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3F0C1A7" w14:textId="1DB46A51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5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641E3A8" w14:textId="02EF6DEE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8C78283" w14:textId="223B6159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9</w:t>
            </w:r>
          </w:p>
        </w:tc>
      </w:tr>
      <w:tr w:rsidR="00461ECA" w:rsidRPr="00461ECA" w14:paraId="038C1E8B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191F22CE" w14:textId="618BDCB8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Chry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5BD2A92F" w14:textId="171EF163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73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3BB1558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D2AF3A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2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3D174A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5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5750C9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67132E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FBBBD2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053B80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6C826A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780D35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438097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4D107A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21F8C8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4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F5FD2D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A2959B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F640E9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C8F63A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3EE15F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FCD95F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CFE505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35DC56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6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F6A83C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6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44EBCF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BB42ED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A74CEA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E28EED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36009A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65EE0B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8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0DFF49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AB8425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9D4ED0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7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894EF3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4AAF9FD" w14:textId="11C30E41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1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E4517ED" w14:textId="7C63BAA7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8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BB3E811" w14:textId="3658ED1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FDAAF83" w14:textId="3D275F36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5</w:t>
            </w:r>
          </w:p>
        </w:tc>
      </w:tr>
      <w:tr w:rsidR="00461ECA" w:rsidRPr="00461ECA" w14:paraId="0AD7D1E8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097FD88F" w14:textId="4D9F729C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(b)F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17C67FB" w14:textId="5A870962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34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0CADC57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017DA32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BE7D93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4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885F87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699C37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3ECD56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FC4494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83B253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00FB0A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2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4F9ED2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30C119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10BA39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68F107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976E1A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0BB56E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5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E028FB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3508CF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43BC02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3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346B63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ACA0C7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44DF87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E40E98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B4AEDA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48B055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457C76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688645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97E863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7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5EEFA2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BFFFA7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638A5F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6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642A1A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5409016" w14:textId="18E42420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8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8E45E9B" w14:textId="1F274B40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C0E2625" w14:textId="0C8D97C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5DA1802" w14:textId="3609D938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2</w:t>
            </w:r>
          </w:p>
        </w:tc>
      </w:tr>
      <w:tr w:rsidR="00461ECA" w:rsidRPr="00461ECA" w14:paraId="59A2F0C0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0907E7D7" w14:textId="78FC967F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(k)F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49C6835" w14:textId="08A3A544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42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4F56723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4267EA2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2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78F2CB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2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AB3520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C5FBA4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8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F7B064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DAD61C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F8D1D2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3A3754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7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0D6C2B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9F7C5F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1732B8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A5A228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EEC57C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BEF93D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6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1070A8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62AAC3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E1D7A0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BDFE8F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7F86A8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01AF69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573A26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102A1A3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A3B9C4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BE7E8E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ADF935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E24D9E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6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46C9716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911470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6DDB41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254036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C131661" w14:textId="478DAD7E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6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134E552B" w14:textId="5F01A663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2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F260280" w14:textId="2F0586A4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03AC4F6" w14:textId="0A327365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7</w:t>
            </w:r>
          </w:p>
        </w:tc>
      </w:tr>
      <w:tr w:rsidR="00461ECA" w:rsidRPr="00461ECA" w14:paraId="03946EDC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6B2CE2C4" w14:textId="0D267F73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(a)P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5AFAD85B" w14:textId="0F55D72F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37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644AF66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2ADB6AA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1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3E96E94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2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E7FF82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E5F9BD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8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4EAD01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1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F3CD5C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BE2C0B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508CD0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2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DAE727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86B034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C6A44F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7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3E38C3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B8722C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A4EDFD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0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EEF603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04A7DD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2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4CA578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18BC4C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A0826F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5CC699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DFB89B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5E0076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E87E76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0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EC5729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7CA2E0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25573B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7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345799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B56799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F83404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3945433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12FD4D8" w14:textId="2211FC5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4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130529BB" w14:textId="3FB802B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1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81E9472" w14:textId="020AFC07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5831A504" w14:textId="686DCAE7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2</w:t>
            </w:r>
          </w:p>
        </w:tc>
      </w:tr>
      <w:tr w:rsidR="00461ECA" w:rsidRPr="00461ECA" w14:paraId="5F34502A" w14:textId="77777777" w:rsidTr="001068A9">
        <w:trPr>
          <w:trHeight w:val="300"/>
        </w:trPr>
        <w:tc>
          <w:tcPr>
            <w:tcW w:w="495" w:type="dxa"/>
            <w:shd w:val="clear" w:color="auto" w:fill="auto"/>
            <w:vAlign w:val="center"/>
          </w:tcPr>
          <w:p w14:paraId="25B05636" w14:textId="18F41541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Inpy</w:t>
            </w:r>
            <w:proofErr w:type="spellEnd"/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706DB0AE" w14:textId="340457FD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22</w:t>
            </w:r>
          </w:p>
        </w:tc>
        <w:tc>
          <w:tcPr>
            <w:tcW w:w="216" w:type="dxa"/>
            <w:shd w:val="clear" w:color="auto" w:fill="auto"/>
            <w:noWrap/>
            <w:vAlign w:val="center"/>
            <w:hideMark/>
          </w:tcPr>
          <w:p w14:paraId="3B1FFD5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5546F5C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6</w:t>
            </w:r>
          </w:p>
        </w:tc>
        <w:tc>
          <w:tcPr>
            <w:tcW w:w="446" w:type="dxa"/>
            <w:shd w:val="clear" w:color="auto" w:fill="auto"/>
            <w:noWrap/>
            <w:vAlign w:val="center"/>
            <w:hideMark/>
          </w:tcPr>
          <w:p w14:paraId="1E50BBB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58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A3D900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6CB39C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7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D73797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9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520736E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9D1F4C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8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6A8BE0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7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128FDC7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4091EE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5CF3C98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4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F86332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A6632F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DBE23F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29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7276ACB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DCC0D1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9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81E2E4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1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8E313B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2A793CB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3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81AE00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0A11DC3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6A3AEC9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8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1946F2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5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678C10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192C4B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3690CA9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82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6BB9BCB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4F8A27A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5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022003B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66</w:t>
            </w:r>
          </w:p>
        </w:tc>
        <w:tc>
          <w:tcPr>
            <w:tcW w:w="215" w:type="dxa"/>
            <w:shd w:val="clear" w:color="auto" w:fill="auto"/>
            <w:noWrap/>
            <w:vAlign w:val="center"/>
            <w:hideMark/>
          </w:tcPr>
          <w:p w14:paraId="213B595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  <w:hideMark/>
          </w:tcPr>
          <w:p w14:paraId="7CDF8B50" w14:textId="669C8D5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0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6F0870E" w14:textId="1D5C2350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479FBD3" w14:textId="7A733FBA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6BEC265" w14:textId="3CD420A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</w:t>
            </w:r>
          </w:p>
        </w:tc>
      </w:tr>
      <w:tr w:rsidR="00461ECA" w:rsidRPr="00461ECA" w14:paraId="4C0D6EB7" w14:textId="77777777" w:rsidTr="001068A9">
        <w:trPr>
          <w:trHeight w:val="300"/>
        </w:trPr>
        <w:tc>
          <w:tcPr>
            <w:tcW w:w="495" w:type="dxa"/>
            <w:tcBorders>
              <w:bottom w:val="nil"/>
            </w:tcBorders>
            <w:shd w:val="clear" w:color="auto" w:fill="auto"/>
            <w:vAlign w:val="center"/>
          </w:tcPr>
          <w:p w14:paraId="79278A16" w14:textId="27766132" w:rsidR="00461ECA" w:rsidRPr="00461ECA" w:rsidRDefault="00EA6D83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D</w:t>
            </w:r>
            <w:r w:rsidR="00461ECA"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(ah)A</w:t>
            </w:r>
          </w:p>
        </w:tc>
        <w:tc>
          <w:tcPr>
            <w:tcW w:w="4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4F4534A" w14:textId="78E80C29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57</w:t>
            </w:r>
          </w:p>
        </w:tc>
        <w:tc>
          <w:tcPr>
            <w:tcW w:w="21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2C3DA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45648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7</w:t>
            </w:r>
          </w:p>
        </w:tc>
        <w:tc>
          <w:tcPr>
            <w:tcW w:w="4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2DEEA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96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2A2AB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B51CA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9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18DD4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9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EEBA6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70C1D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5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C8AA6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9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3DD05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6F5A4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9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E7FFA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7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46C49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F0AD6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2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39D68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35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E8187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0061A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AE3EC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2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A9F68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63B4B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1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19C81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1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1E3036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2C6C3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3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41848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66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8702F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8AA81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5F175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68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0FBCD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CCB30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FE4BA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3</w:t>
            </w:r>
          </w:p>
        </w:tc>
        <w:tc>
          <w:tcPr>
            <w:tcW w:w="21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A9DDD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AFC76A" w14:textId="0704E934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</w:t>
            </w:r>
            <w:r w:rsidR="001068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4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81E63B" w14:textId="0D58603B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6A2C2B" w14:textId="3260C2B4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2D3314" w14:textId="18E3153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3</w:t>
            </w:r>
          </w:p>
        </w:tc>
      </w:tr>
      <w:tr w:rsidR="00461ECA" w:rsidRPr="00461ECA" w14:paraId="6902300E" w14:textId="77777777" w:rsidTr="001068A9">
        <w:trPr>
          <w:trHeight w:val="300"/>
        </w:trPr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D3E155" w14:textId="3D706A89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B(</w:t>
            </w:r>
            <w:proofErr w:type="spellStart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ghi</w:t>
            </w:r>
            <w:proofErr w:type="spellEnd"/>
            <w:r w:rsidRPr="00461ECA">
              <w:rPr>
                <w:rFonts w:ascii="Calibri" w:hAnsi="Calibri" w:cs="Calibri"/>
                <w:b/>
                <w:bCs/>
                <w:color w:val="000000"/>
                <w:sz w:val="14"/>
                <w:szCs w:val="14"/>
              </w:rPr>
              <w:t>)P</w:t>
            </w:r>
          </w:p>
        </w:tc>
        <w:tc>
          <w:tcPr>
            <w:tcW w:w="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4443" w14:textId="7CE95E4E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04</w:t>
            </w:r>
          </w:p>
        </w:tc>
        <w:tc>
          <w:tcPr>
            <w:tcW w:w="2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99C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4BA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31</w:t>
            </w:r>
          </w:p>
        </w:tc>
        <w:tc>
          <w:tcPr>
            <w:tcW w:w="4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AEB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32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B8C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B90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21CA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84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107F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0A90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5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231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92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B91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ACE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8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279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4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D51A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668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2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5AB5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48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896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F2DD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74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E11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6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791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ED8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05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4377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54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BE38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8DD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16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EB6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97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0FC7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AC4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9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84FF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84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F88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EA94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25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551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64</w:t>
            </w:r>
          </w:p>
        </w:tc>
        <w:tc>
          <w:tcPr>
            <w:tcW w:w="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46D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BC9A" w14:textId="318E4F8E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9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A69BC" w14:textId="685C97CA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8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475300" w14:textId="451A2EC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7EAA9" w14:textId="5D982466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023</w:t>
            </w:r>
          </w:p>
        </w:tc>
      </w:tr>
      <w:tr w:rsidR="00461ECA" w:rsidRPr="00461ECA" w14:paraId="51E66945" w14:textId="77777777" w:rsidTr="001068A9">
        <w:trPr>
          <w:trHeight w:val="300"/>
        </w:trPr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0515B" w14:textId="1CB3E6FC" w:rsidR="00461ECA" w:rsidRPr="00461ECA" w:rsidRDefault="00461ECA" w:rsidP="00461E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pl-PL"/>
              </w:rPr>
              <w:t>Sum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810D" w14:textId="1E782B42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0.4</w:t>
            </w: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7BC9" w14:textId="2454BC74" w:rsidR="00461ECA" w:rsidRPr="00461ECA" w:rsidRDefault="001068A9" w:rsidP="001068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7A00" w14:textId="528EF286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.8</w:t>
            </w: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43BE" w14:textId="50FAE901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.9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9FAD" w14:textId="6B6F4ACE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668B" w14:textId="232F3F16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.7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D34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.1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9958" w14:textId="4F249593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7CF1" w14:textId="6320C2DC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7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F75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6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019D2" w14:textId="7AE0636F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71FD" w14:textId="1FB0CE3A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2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0FBE9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95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DD01" w14:textId="5CE44A48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75484" w14:textId="71A71A7B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65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2E2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4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9FE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6C2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670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E38A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EBD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17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691C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52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194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DAC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5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1FE3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3.8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3862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D741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3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8F4F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8.6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BA78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4F4E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9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48A4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7.1</w:t>
            </w:r>
          </w:p>
        </w:tc>
        <w:tc>
          <w:tcPr>
            <w:tcW w:w="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853B" w14:textId="77777777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177B" w14:textId="32AFDB0B" w:rsidR="00461ECA" w:rsidRPr="00461ECA" w:rsidRDefault="00461ECA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.4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C98481" w14:textId="58D7E603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.91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ED12E4" w14:textId="1882969D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461EC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±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FAA05A" w14:textId="3F3A2D82" w:rsidR="00461ECA" w:rsidRPr="00461ECA" w:rsidRDefault="001068A9" w:rsidP="00461E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.64</w:t>
            </w:r>
          </w:p>
        </w:tc>
      </w:tr>
    </w:tbl>
    <w:p w14:paraId="6201B16D" w14:textId="746AA496" w:rsidR="00461ECA" w:rsidRDefault="00461ECA">
      <w:pPr>
        <w:rPr>
          <w:lang w:val="en-GB"/>
        </w:rPr>
      </w:pPr>
    </w:p>
    <w:p w14:paraId="44CD0251" w14:textId="77777777" w:rsidR="00245D54" w:rsidRDefault="00245D54" w:rsidP="00245D54">
      <w:pPr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  <w:sectPr w:rsidR="00245D54" w:rsidSect="00250F7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8B47CA4" w14:textId="0DE12F40" w:rsidR="00245D54" w:rsidRDefault="00245D54" w:rsidP="00CB0F04">
      <w:pPr>
        <w:pStyle w:val="Legenda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245D5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Table Supplement </w:t>
      </w:r>
      <w:r w:rsidR="00E964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PAH in freshwater and marine sediments in the Pomeranian area – literature data</w:t>
      </w:r>
    </w:p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559"/>
        <w:gridCol w:w="1559"/>
        <w:gridCol w:w="2126"/>
      </w:tblGrid>
      <w:tr w:rsidR="00245D54" w:rsidRPr="00245D54" w14:paraId="206361D5" w14:textId="77777777" w:rsidTr="00B76F0A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F1E8BC6" w14:textId="77777777" w:rsidR="00245D54" w:rsidRPr="00245D54" w:rsidRDefault="00245D54" w:rsidP="00C946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50FDC" w14:textId="5F7495B9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</w:t>
            </w:r>
            <w:proofErr w:type="spellEnd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E381A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  <w:proofErr w:type="spellEnd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Hs</w:t>
            </w:r>
            <w:proofErr w:type="spellEnd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AF45F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∑12 PAH (mg/kg </w:t>
            </w:r>
            <w:proofErr w:type="spellStart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.w</w:t>
            </w:r>
            <w:proofErr w:type="spellEnd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D9975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45D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  <w:proofErr w:type="spellEnd"/>
          </w:p>
        </w:tc>
      </w:tr>
      <w:tr w:rsidR="00245D54" w:rsidRPr="00245D54" w14:paraId="7B0C48CE" w14:textId="77777777" w:rsidTr="00B76F0A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BE6B98A" w14:textId="77777777" w:rsidR="00245D54" w:rsidRPr="00245D54" w:rsidRDefault="00245D54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Radunskie</w:t>
            </w:r>
            <w:proofErr w:type="spellEnd"/>
            <w:r w:rsidRPr="00245D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D68A659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2C2552F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44AD667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0.035 – 2.40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60FD73A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Czarnecka 2012</w:t>
            </w:r>
          </w:p>
        </w:tc>
      </w:tr>
      <w:tr w:rsidR="00245D54" w:rsidRPr="00245D54" w14:paraId="6A035BD1" w14:textId="77777777" w:rsidTr="00CB0F04">
        <w:tc>
          <w:tcPr>
            <w:tcW w:w="2127" w:type="dxa"/>
            <w:shd w:val="clear" w:color="auto" w:fill="auto"/>
            <w:vAlign w:val="center"/>
          </w:tcPr>
          <w:p w14:paraId="43B4D5C7" w14:textId="77777777" w:rsidR="00245D54" w:rsidRPr="00245D54" w:rsidRDefault="00245D54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 xml:space="preserve">Klasztorne Male </w:t>
            </w:r>
            <w:proofErr w:type="spellStart"/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0B7A1DEB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DA860D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559E13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15.658 (median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9E3AAF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Tylman et al. 2011</w:t>
            </w:r>
          </w:p>
        </w:tc>
      </w:tr>
      <w:tr w:rsidR="00245D54" w:rsidRPr="00245D54" w14:paraId="10367546" w14:textId="77777777" w:rsidTr="00B76F0A">
        <w:tc>
          <w:tcPr>
            <w:tcW w:w="2127" w:type="dxa"/>
            <w:vAlign w:val="center"/>
          </w:tcPr>
          <w:p w14:paraId="0795A087" w14:textId="77777777" w:rsidR="00245D54" w:rsidRPr="00245D54" w:rsidRDefault="00245D54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 xml:space="preserve">Druzno </w:t>
            </w:r>
            <w:proofErr w:type="spellStart"/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</w:p>
        </w:tc>
        <w:tc>
          <w:tcPr>
            <w:tcW w:w="1701" w:type="dxa"/>
            <w:vAlign w:val="center"/>
          </w:tcPr>
          <w:p w14:paraId="123C132B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59" w:type="dxa"/>
            <w:vAlign w:val="center"/>
          </w:tcPr>
          <w:p w14:paraId="25B80DF9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20FCC986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1.528</w:t>
            </w:r>
          </w:p>
        </w:tc>
        <w:tc>
          <w:tcPr>
            <w:tcW w:w="2126" w:type="dxa"/>
            <w:vAlign w:val="center"/>
          </w:tcPr>
          <w:p w14:paraId="1CCBD8C6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CIEP, 2017</w:t>
            </w:r>
          </w:p>
        </w:tc>
      </w:tr>
      <w:tr w:rsidR="00245D54" w:rsidRPr="00245D54" w14:paraId="1116682D" w14:textId="77777777" w:rsidTr="00B76F0A">
        <w:tc>
          <w:tcPr>
            <w:tcW w:w="2127" w:type="dxa"/>
            <w:vAlign w:val="center"/>
          </w:tcPr>
          <w:p w14:paraId="05C94656" w14:textId="77777777" w:rsidR="00245D54" w:rsidRPr="00245D54" w:rsidRDefault="00245D54" w:rsidP="00245D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 xml:space="preserve">Ostrowickie </w:t>
            </w:r>
            <w:proofErr w:type="spellStart"/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14:paraId="159C0CD0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2018-2019</w:t>
            </w:r>
          </w:p>
        </w:tc>
        <w:tc>
          <w:tcPr>
            <w:tcW w:w="1559" w:type="dxa"/>
            <w:vMerge w:val="restart"/>
            <w:vAlign w:val="center"/>
          </w:tcPr>
          <w:p w14:paraId="1EA44A8D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1FCCC589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18,353</w:t>
            </w:r>
          </w:p>
        </w:tc>
        <w:tc>
          <w:tcPr>
            <w:tcW w:w="2126" w:type="dxa"/>
            <w:vMerge w:val="restart"/>
            <w:vAlign w:val="center"/>
          </w:tcPr>
          <w:p w14:paraId="0DC2E919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CIEP, 2019</w:t>
            </w:r>
          </w:p>
        </w:tc>
      </w:tr>
      <w:tr w:rsidR="00245D54" w:rsidRPr="00245D54" w14:paraId="14B9622D" w14:textId="77777777" w:rsidTr="00B76F0A">
        <w:tc>
          <w:tcPr>
            <w:tcW w:w="2127" w:type="dxa"/>
            <w:vAlign w:val="center"/>
          </w:tcPr>
          <w:p w14:paraId="6A77AD3E" w14:textId="77777777" w:rsidR="00245D54" w:rsidRPr="00245D54" w:rsidRDefault="00245D54" w:rsidP="00245D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Czluchowskie</w:t>
            </w:r>
            <w:proofErr w:type="spellEnd"/>
            <w:r w:rsidRPr="00245D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lake</w:t>
            </w:r>
            <w:proofErr w:type="spellEnd"/>
          </w:p>
        </w:tc>
        <w:tc>
          <w:tcPr>
            <w:tcW w:w="1701" w:type="dxa"/>
            <w:vMerge/>
            <w:vAlign w:val="center"/>
          </w:tcPr>
          <w:p w14:paraId="0C3E0EE6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43CE4C32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C4DEE4F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137,200</w:t>
            </w:r>
          </w:p>
        </w:tc>
        <w:tc>
          <w:tcPr>
            <w:tcW w:w="2126" w:type="dxa"/>
            <w:vMerge/>
            <w:vAlign w:val="center"/>
          </w:tcPr>
          <w:p w14:paraId="34BC25DD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5D54" w:rsidRPr="00245D54" w14:paraId="5C29300A" w14:textId="77777777" w:rsidTr="00B76F0A">
        <w:tc>
          <w:tcPr>
            <w:tcW w:w="2127" w:type="dxa"/>
            <w:vAlign w:val="center"/>
          </w:tcPr>
          <w:p w14:paraId="387EF836" w14:textId="77777777" w:rsidR="00245D54" w:rsidRPr="00245D54" w:rsidRDefault="00245D54" w:rsidP="00245D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ltic Sea, Gulf of </w:t>
            </w:r>
            <w:proofErr w:type="spellStart"/>
            <w:r w:rsidRPr="00245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dańsk</w:t>
            </w:r>
            <w:proofErr w:type="spellEnd"/>
            <w:r w:rsidRPr="00245D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astal zone)</w:t>
            </w:r>
          </w:p>
        </w:tc>
        <w:tc>
          <w:tcPr>
            <w:tcW w:w="1701" w:type="dxa"/>
            <w:vAlign w:val="center"/>
          </w:tcPr>
          <w:p w14:paraId="7A04FA78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2003 - 2007</w:t>
            </w:r>
          </w:p>
        </w:tc>
        <w:tc>
          <w:tcPr>
            <w:tcW w:w="1559" w:type="dxa"/>
            <w:vAlign w:val="center"/>
          </w:tcPr>
          <w:p w14:paraId="2C09B90B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0C0CA0C2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0.009 – 5.100</w:t>
            </w:r>
          </w:p>
        </w:tc>
        <w:tc>
          <w:tcPr>
            <w:tcW w:w="2126" w:type="dxa"/>
            <w:vAlign w:val="center"/>
          </w:tcPr>
          <w:p w14:paraId="5B7FEA12" w14:textId="77777777" w:rsidR="00245D54" w:rsidRPr="00245D54" w:rsidRDefault="00245D54" w:rsidP="00245D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5D54">
              <w:rPr>
                <w:rFonts w:ascii="Times New Roman" w:hAnsi="Times New Roman" w:cs="Times New Roman"/>
                <w:sz w:val="20"/>
                <w:szCs w:val="20"/>
              </w:rPr>
              <w:t>Lubecki &amp; Kowalewska, 2010</w:t>
            </w:r>
          </w:p>
        </w:tc>
      </w:tr>
    </w:tbl>
    <w:p w14:paraId="5DFEDCC5" w14:textId="02D08177" w:rsidR="00CB0F04" w:rsidRPr="00CB0F04" w:rsidRDefault="00CB0F04" w:rsidP="00CB0F04">
      <w:pPr>
        <w:widowControl w:val="0"/>
        <w:autoSpaceDE w:val="0"/>
        <w:autoSpaceDN w:val="0"/>
        <w:adjustRightInd w:val="0"/>
        <w:spacing w:before="120" w:after="0" w:line="288" w:lineRule="auto"/>
        <w:ind w:left="482" w:hanging="482"/>
        <w:jc w:val="both"/>
        <w:rPr>
          <w:rFonts w:ascii="Times New Roman" w:hAnsi="Times New Roman" w:cs="Times New Roman"/>
          <w:sz w:val="20"/>
          <w:szCs w:val="20"/>
        </w:rPr>
      </w:pPr>
      <w:bookmarkStart w:id="3" w:name="_Hlk96618116"/>
      <w:proofErr w:type="spellStart"/>
      <w:r w:rsidRPr="00CB0F04">
        <w:rPr>
          <w:rFonts w:ascii="Times New Roman" w:hAnsi="Times New Roman" w:cs="Times New Roman"/>
          <w:sz w:val="20"/>
          <w:szCs w:val="20"/>
          <w:lang w:val="en-GB"/>
        </w:rPr>
        <w:t>Czarnecka</w:t>
      </w:r>
      <w:proofErr w:type="spellEnd"/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 K., 2012. Geochemical record of environmental changes in upper bottom sediments of the Upper </w:t>
      </w:r>
      <w:proofErr w:type="spellStart"/>
      <w:r w:rsidRPr="00CB0F04">
        <w:rPr>
          <w:rFonts w:ascii="Times New Roman" w:hAnsi="Times New Roman" w:cs="Times New Roman"/>
          <w:sz w:val="20"/>
          <w:szCs w:val="20"/>
          <w:lang w:val="en-GB"/>
        </w:rPr>
        <w:t>Radun</w:t>
      </w:r>
      <w:proofErr w:type="spellEnd"/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 Lake. </w:t>
      </w:r>
      <w:r w:rsidRPr="00CB0F04">
        <w:rPr>
          <w:rFonts w:ascii="Times New Roman" w:hAnsi="Times New Roman" w:cs="Times New Roman"/>
          <w:sz w:val="20"/>
          <w:szCs w:val="20"/>
        </w:rPr>
        <w:t xml:space="preserve">[Geochemiczny zapis zmian środowiska w stropowych osadach dennych jeziora raduńskiego górnego] </w:t>
      </w:r>
      <w:proofErr w:type="spellStart"/>
      <w:r w:rsidRPr="00CB0F04">
        <w:rPr>
          <w:rFonts w:ascii="Times New Roman" w:hAnsi="Times New Roman" w:cs="Times New Roman"/>
          <w:sz w:val="20"/>
          <w:szCs w:val="20"/>
        </w:rPr>
        <w:t>PhD</w:t>
      </w:r>
      <w:proofErr w:type="spellEnd"/>
      <w:r w:rsidRPr="00CB0F0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B0F04">
        <w:rPr>
          <w:rFonts w:ascii="Times New Roman" w:hAnsi="Times New Roman" w:cs="Times New Roman"/>
          <w:sz w:val="20"/>
          <w:szCs w:val="20"/>
        </w:rPr>
        <w:t>thesis</w:t>
      </w:r>
      <w:proofErr w:type="spellEnd"/>
      <w:r w:rsidRPr="00CB0F04">
        <w:rPr>
          <w:rFonts w:ascii="Times New Roman" w:hAnsi="Times New Roman" w:cs="Times New Roman"/>
          <w:sz w:val="20"/>
          <w:szCs w:val="20"/>
        </w:rPr>
        <w:t xml:space="preserve">, in </w:t>
      </w:r>
      <w:proofErr w:type="spellStart"/>
      <w:r w:rsidRPr="00CB0F04">
        <w:rPr>
          <w:rFonts w:ascii="Times New Roman" w:hAnsi="Times New Roman" w:cs="Times New Roman"/>
          <w:sz w:val="20"/>
          <w:szCs w:val="20"/>
        </w:rPr>
        <w:t>polish</w:t>
      </w:r>
      <w:proofErr w:type="spellEnd"/>
      <w:r w:rsidRPr="00CB0F04">
        <w:rPr>
          <w:rFonts w:ascii="Times New Roman" w:hAnsi="Times New Roman" w:cs="Times New Roman"/>
          <w:sz w:val="20"/>
          <w:szCs w:val="20"/>
        </w:rPr>
        <w:t xml:space="preserve">, University of </w:t>
      </w:r>
      <w:proofErr w:type="spellStart"/>
      <w:r w:rsidRPr="00CB0F04">
        <w:rPr>
          <w:rFonts w:ascii="Times New Roman" w:hAnsi="Times New Roman" w:cs="Times New Roman"/>
          <w:sz w:val="20"/>
          <w:szCs w:val="20"/>
        </w:rPr>
        <w:t>Gdansk</w:t>
      </w:r>
      <w:proofErr w:type="spellEnd"/>
      <w:r w:rsidRPr="00CB0F04">
        <w:rPr>
          <w:rFonts w:ascii="Times New Roman" w:hAnsi="Times New Roman" w:cs="Times New Roman"/>
          <w:sz w:val="20"/>
          <w:szCs w:val="20"/>
        </w:rPr>
        <w:t>, 126pp.</w:t>
      </w:r>
    </w:p>
    <w:p w14:paraId="175A5562" w14:textId="7A9897A9" w:rsidR="00CB0F04" w:rsidRPr="00CB0F04" w:rsidRDefault="00CB0F04" w:rsidP="00CB0F04">
      <w:pPr>
        <w:widowControl w:val="0"/>
        <w:autoSpaceDE w:val="0"/>
        <w:autoSpaceDN w:val="0"/>
        <w:adjustRightInd w:val="0"/>
        <w:spacing w:after="0" w:line="288" w:lineRule="auto"/>
        <w:ind w:left="482" w:hanging="482"/>
        <w:jc w:val="both"/>
        <w:rPr>
          <w:rFonts w:ascii="Times New Roman" w:hAnsi="Times New Roman" w:cs="Times New Roman"/>
          <w:sz w:val="20"/>
          <w:szCs w:val="20"/>
        </w:rPr>
      </w:pPr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CIEP, 2017. Test results and comprehensive assessment of the state of bottom sediments of rivers and lakes in 2016-2017. Comparison with the results from 2010-2015. </w:t>
      </w:r>
      <w:r w:rsidRPr="008F0C68">
        <w:rPr>
          <w:rFonts w:ascii="Times New Roman" w:hAnsi="Times New Roman" w:cs="Times New Roman"/>
          <w:sz w:val="20"/>
          <w:szCs w:val="20"/>
          <w:lang w:val="en-GB"/>
        </w:rPr>
        <w:t>Chief Inspectorate of Environmental Protection [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Wyniki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badań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ocena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kompleksowa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stanu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osadów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dennych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rzek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jezior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w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latach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2016-2017. </w:t>
      </w:r>
      <w:r w:rsidRPr="00CB0F04">
        <w:rPr>
          <w:rFonts w:ascii="Times New Roman" w:hAnsi="Times New Roman" w:cs="Times New Roman"/>
          <w:sz w:val="20"/>
          <w:szCs w:val="20"/>
        </w:rPr>
        <w:t>Porównanie z wynikami z lat 2010-2015. Główny Inspektorat Ochrony Środowiska</w:t>
      </w:r>
      <w:r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>
        <w:rPr>
          <w:rFonts w:ascii="Times New Roman" w:hAnsi="Times New Roman" w:cs="Times New Roman"/>
          <w:sz w:val="20"/>
          <w:szCs w:val="20"/>
        </w:rPr>
        <w:t>Warsaw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Poland, in </w:t>
      </w:r>
      <w:proofErr w:type="spellStart"/>
      <w:r>
        <w:rPr>
          <w:rFonts w:ascii="Times New Roman" w:hAnsi="Times New Roman" w:cs="Times New Roman"/>
          <w:sz w:val="20"/>
          <w:szCs w:val="20"/>
        </w:rPr>
        <w:t>polish</w:t>
      </w:r>
      <w:proofErr w:type="spellEnd"/>
      <w:r w:rsidRPr="00CB0F04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F9110C" w14:textId="4CD312FE" w:rsidR="00CB0F04" w:rsidRDefault="00CB0F04" w:rsidP="00CB0F04">
      <w:pPr>
        <w:widowControl w:val="0"/>
        <w:autoSpaceDE w:val="0"/>
        <w:autoSpaceDN w:val="0"/>
        <w:adjustRightInd w:val="0"/>
        <w:spacing w:after="0" w:line="288" w:lineRule="auto"/>
        <w:ind w:left="482" w:hanging="482"/>
        <w:jc w:val="both"/>
        <w:rPr>
          <w:rFonts w:ascii="Times New Roman" w:hAnsi="Times New Roman" w:cs="Times New Roman"/>
          <w:sz w:val="20"/>
          <w:szCs w:val="20"/>
        </w:rPr>
      </w:pPr>
      <w:r w:rsidRPr="00CB0F04">
        <w:rPr>
          <w:rFonts w:ascii="Times New Roman" w:hAnsi="Times New Roman" w:cs="Times New Roman"/>
          <w:sz w:val="20"/>
          <w:szCs w:val="20"/>
          <w:lang w:val="en-GB"/>
        </w:rPr>
        <w:t>CIEP, 2019. Monitoring of bottom sediments of rivers and lakes in 2018-2019. "The state of contamination of bottom sediments of rivers and lakes in 2018." Chief Inspectorate of Environmental Protec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[</w:t>
      </w:r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Monitoring </w:t>
      </w:r>
      <w:proofErr w:type="spellStart"/>
      <w:r w:rsidRPr="00CB0F04">
        <w:rPr>
          <w:rFonts w:ascii="Times New Roman" w:hAnsi="Times New Roman" w:cs="Times New Roman"/>
          <w:sz w:val="20"/>
          <w:szCs w:val="20"/>
          <w:lang w:val="en-GB"/>
        </w:rPr>
        <w:t>osadów</w:t>
      </w:r>
      <w:proofErr w:type="spellEnd"/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CB0F04">
        <w:rPr>
          <w:rFonts w:ascii="Times New Roman" w:hAnsi="Times New Roman" w:cs="Times New Roman"/>
          <w:sz w:val="20"/>
          <w:szCs w:val="20"/>
          <w:lang w:val="en-GB"/>
        </w:rPr>
        <w:t>dennych</w:t>
      </w:r>
      <w:proofErr w:type="spellEnd"/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CB0F04">
        <w:rPr>
          <w:rFonts w:ascii="Times New Roman" w:hAnsi="Times New Roman" w:cs="Times New Roman"/>
          <w:sz w:val="20"/>
          <w:szCs w:val="20"/>
          <w:lang w:val="en-GB"/>
        </w:rPr>
        <w:t>rzek</w:t>
      </w:r>
      <w:proofErr w:type="spellEnd"/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CB0F04"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CB0F04">
        <w:rPr>
          <w:rFonts w:ascii="Times New Roman" w:hAnsi="Times New Roman" w:cs="Times New Roman"/>
          <w:sz w:val="20"/>
          <w:szCs w:val="20"/>
          <w:lang w:val="en-GB"/>
        </w:rPr>
        <w:t>jezior</w:t>
      </w:r>
      <w:proofErr w:type="spellEnd"/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 w </w:t>
      </w:r>
      <w:proofErr w:type="spellStart"/>
      <w:r w:rsidRPr="00CB0F04">
        <w:rPr>
          <w:rFonts w:ascii="Times New Roman" w:hAnsi="Times New Roman" w:cs="Times New Roman"/>
          <w:sz w:val="20"/>
          <w:szCs w:val="20"/>
          <w:lang w:val="en-GB"/>
        </w:rPr>
        <w:t>latach</w:t>
      </w:r>
      <w:proofErr w:type="spellEnd"/>
      <w:r w:rsidRPr="00CB0F04">
        <w:rPr>
          <w:rFonts w:ascii="Times New Roman" w:hAnsi="Times New Roman" w:cs="Times New Roman"/>
          <w:sz w:val="20"/>
          <w:szCs w:val="20"/>
          <w:lang w:val="en-GB"/>
        </w:rPr>
        <w:t xml:space="preserve"> 2018 - 2019. </w:t>
      </w:r>
      <w:r w:rsidRPr="00CB0F04">
        <w:rPr>
          <w:rFonts w:ascii="Times New Roman" w:hAnsi="Times New Roman" w:cs="Times New Roman"/>
          <w:sz w:val="20"/>
          <w:szCs w:val="20"/>
        </w:rPr>
        <w:t>Raport pt. „Stan zanieczyszczenia osadów dennych rzek i jezi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B0F04">
        <w:rPr>
          <w:rFonts w:ascii="Times New Roman" w:hAnsi="Times New Roman" w:cs="Times New Roman"/>
          <w:sz w:val="20"/>
          <w:szCs w:val="20"/>
        </w:rPr>
        <w:t>w 2018 roku.” Główny Inspektorat Ochrony Środowiska</w:t>
      </w:r>
      <w:r>
        <w:rPr>
          <w:rFonts w:ascii="Times New Roman" w:hAnsi="Times New Roman" w:cs="Times New Roman"/>
          <w:sz w:val="20"/>
          <w:szCs w:val="20"/>
        </w:rPr>
        <w:t xml:space="preserve">], </w:t>
      </w:r>
      <w:proofErr w:type="spellStart"/>
      <w:r>
        <w:rPr>
          <w:rFonts w:ascii="Times New Roman" w:hAnsi="Times New Roman" w:cs="Times New Roman"/>
          <w:sz w:val="20"/>
          <w:szCs w:val="20"/>
        </w:rPr>
        <w:t>Warsaw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Poland, in </w:t>
      </w:r>
      <w:proofErr w:type="spellStart"/>
      <w:r>
        <w:rPr>
          <w:rFonts w:ascii="Times New Roman" w:hAnsi="Times New Roman" w:cs="Times New Roman"/>
          <w:sz w:val="20"/>
          <w:szCs w:val="20"/>
        </w:rPr>
        <w:t>polish</w:t>
      </w:r>
      <w:proofErr w:type="spellEnd"/>
    </w:p>
    <w:p w14:paraId="588C7AEE" w14:textId="293FD4F5" w:rsidR="009219C7" w:rsidRDefault="009219C7" w:rsidP="00CB0F04">
      <w:pPr>
        <w:widowControl w:val="0"/>
        <w:autoSpaceDE w:val="0"/>
        <w:autoSpaceDN w:val="0"/>
        <w:adjustRightInd w:val="0"/>
        <w:spacing w:after="0" w:line="288" w:lineRule="auto"/>
        <w:ind w:left="482" w:hanging="482"/>
        <w:jc w:val="both"/>
        <w:rPr>
          <w:rFonts w:ascii="Times New Roman" w:hAnsi="Times New Roman" w:cs="Times New Roman"/>
          <w:sz w:val="20"/>
          <w:szCs w:val="20"/>
        </w:rPr>
      </w:pPr>
      <w:r w:rsidRPr="008F0C68">
        <w:rPr>
          <w:rFonts w:ascii="Times New Roman" w:hAnsi="Times New Roman" w:cs="Times New Roman"/>
          <w:sz w:val="20"/>
          <w:szCs w:val="20"/>
        </w:rPr>
        <w:t xml:space="preserve">Lubecki, L., Kowalewska, G., 2010. </w:t>
      </w:r>
      <w:r w:rsidRPr="009219C7">
        <w:rPr>
          <w:rFonts w:ascii="Times New Roman" w:hAnsi="Times New Roman" w:cs="Times New Roman"/>
          <w:sz w:val="20"/>
          <w:szCs w:val="20"/>
          <w:lang w:val="en-GB"/>
        </w:rPr>
        <w:t xml:space="preserve">Distribution and fate of polycyclic aromatic hydrocarbons (PAHs) in recent sediments from the Gulf of Gdańsk (SE Baltic)* Sediment pollution Sediments Hydrocarbons Risk assessment PAHs Coastal zone Baltic Gulf of Gdańsk. </w:t>
      </w:r>
      <w:r w:rsidRPr="009219C7">
        <w:rPr>
          <w:rFonts w:ascii="Times New Roman" w:hAnsi="Times New Roman" w:cs="Times New Roman"/>
          <w:sz w:val="20"/>
          <w:szCs w:val="20"/>
        </w:rPr>
        <w:t>Oceanologia 52, 669–703.</w:t>
      </w:r>
    </w:p>
    <w:p w14:paraId="0D12B636" w14:textId="57859F22" w:rsidR="00245D54" w:rsidRPr="008F0C68" w:rsidRDefault="00CB0F04" w:rsidP="00CB0F04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4" w:name="_Hlk96618151"/>
      <w:bookmarkEnd w:id="3"/>
      <w:proofErr w:type="spellStart"/>
      <w:r w:rsidRPr="00CB0F04">
        <w:rPr>
          <w:rFonts w:ascii="Times New Roman" w:hAnsi="Times New Roman" w:cs="Times New Roman"/>
          <w:sz w:val="20"/>
          <w:szCs w:val="20"/>
        </w:rPr>
        <w:t>Tylmann</w:t>
      </w:r>
      <w:proofErr w:type="spellEnd"/>
      <w:r w:rsidRPr="00CB0F04">
        <w:rPr>
          <w:rFonts w:ascii="Times New Roman" w:hAnsi="Times New Roman" w:cs="Times New Roman"/>
          <w:sz w:val="20"/>
          <w:szCs w:val="20"/>
        </w:rPr>
        <w:t xml:space="preserve"> W., Bełdowski J., Borowiak D., Fedorowicz S., Jańczak J., Kozłowska K., Pazdro K., Walkusz-</w:t>
      </w:r>
      <w:proofErr w:type="spellStart"/>
      <w:r w:rsidRPr="00CB0F04">
        <w:rPr>
          <w:rFonts w:ascii="Times New Roman" w:hAnsi="Times New Roman" w:cs="Times New Roman"/>
          <w:sz w:val="20"/>
          <w:szCs w:val="20"/>
        </w:rPr>
        <w:t>Miotk</w:t>
      </w:r>
      <w:proofErr w:type="spellEnd"/>
      <w:r w:rsidRPr="00CB0F04">
        <w:rPr>
          <w:rFonts w:ascii="Times New Roman" w:hAnsi="Times New Roman" w:cs="Times New Roman"/>
          <w:sz w:val="20"/>
          <w:szCs w:val="20"/>
        </w:rPr>
        <w:t xml:space="preserve"> J., Weisbrodt D., 2013. Inwentaryzacja ładunku zanieczyszczeń skumulowanych w osadach dennych jezior kartuskich jako szansa na ich skuteczną rekultywację.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Raport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końcowy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z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realizacji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8F0C68">
        <w:rPr>
          <w:rFonts w:ascii="Times New Roman" w:hAnsi="Times New Roman" w:cs="Times New Roman"/>
          <w:sz w:val="20"/>
          <w:szCs w:val="20"/>
          <w:lang w:val="en-GB"/>
        </w:rPr>
        <w:t>projektu</w:t>
      </w:r>
      <w:proofErr w:type="spellEnd"/>
      <w:r w:rsidRPr="008F0C68">
        <w:rPr>
          <w:rFonts w:ascii="Times New Roman" w:hAnsi="Times New Roman" w:cs="Times New Roman"/>
          <w:sz w:val="20"/>
          <w:szCs w:val="20"/>
          <w:lang w:val="en-GB"/>
        </w:rPr>
        <w:t xml:space="preserve"> WFOŚ/D/210/141/2011</w:t>
      </w:r>
    </w:p>
    <w:bookmarkEnd w:id="4"/>
    <w:p w14:paraId="27A235FE" w14:textId="77777777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DAE1FA" w14:textId="77777777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DDC324E" w14:textId="77777777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3942B5" w14:textId="77777777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F7CF49" w14:textId="76E8FFC8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3A98EF8" w14:textId="7ADEAEE9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E91349" w14:textId="4795AE10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436DC8" w14:textId="39D786EB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C5FC97A" w14:textId="21C11A93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25374C" w14:textId="16C71370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E416555" w14:textId="5DD9702D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B169C0" w14:textId="2632F12C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B5AF9BB" w14:textId="77777777" w:rsidR="00CB0F04" w:rsidRDefault="00CB0F04" w:rsidP="00245D5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8289AC0" w14:textId="79736695" w:rsidR="00245D54" w:rsidRDefault="00245D54" w:rsidP="00CB0F04">
      <w:pPr>
        <w:spacing w:line="360" w:lineRule="auto"/>
        <w:jc w:val="both"/>
        <w:rPr>
          <w:lang w:val="en-GB"/>
        </w:rPr>
      </w:pPr>
      <w:r w:rsidRPr="00250F7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upplement </w:t>
      </w:r>
      <w:r w:rsidR="00E9645E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verage c</w:t>
      </w:r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oncentration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Ms </w:t>
      </w:r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[mg/kg </w:t>
      </w:r>
      <w:proofErr w:type="spellStart"/>
      <w:r w:rsidRPr="00461ECA">
        <w:rPr>
          <w:rFonts w:ascii="Times New Roman" w:hAnsi="Times New Roman" w:cs="Times New Roman"/>
          <w:sz w:val="24"/>
          <w:szCs w:val="24"/>
          <w:lang w:val="en-GB"/>
        </w:rPr>
        <w:t>d.w</w:t>
      </w:r>
      <w:proofErr w:type="spellEnd"/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.]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n=3) </w:t>
      </w:r>
      <w:r w:rsidRPr="00461ECA">
        <w:rPr>
          <w:rFonts w:ascii="Times New Roman" w:hAnsi="Times New Roman" w:cs="Times New Roman"/>
          <w:sz w:val="24"/>
          <w:szCs w:val="24"/>
          <w:lang w:val="en-GB"/>
        </w:rPr>
        <w:t>in urban streams (</w:t>
      </w:r>
      <w:proofErr w:type="spellStart"/>
      <w:r w:rsidRPr="00461ECA">
        <w:rPr>
          <w:rFonts w:ascii="Times New Roman" w:hAnsi="Times New Roman" w:cs="Times New Roman"/>
          <w:sz w:val="24"/>
          <w:szCs w:val="24"/>
          <w:lang w:val="en-GB"/>
        </w:rPr>
        <w:t>Oliwski</w:t>
      </w:r>
      <w:proofErr w:type="spellEnd"/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461ECA">
        <w:rPr>
          <w:rFonts w:ascii="Times New Roman" w:hAnsi="Times New Roman" w:cs="Times New Roman"/>
          <w:sz w:val="24"/>
          <w:szCs w:val="24"/>
          <w:lang w:val="en-GB"/>
        </w:rPr>
        <w:t>Strzyza</w:t>
      </w:r>
      <w:proofErr w:type="spellEnd"/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) sediments </w:t>
      </w:r>
      <w:r w:rsidR="008F0C68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461ECA">
        <w:rPr>
          <w:rFonts w:ascii="Times New Roman" w:hAnsi="Times New Roman" w:cs="Times New Roman"/>
          <w:sz w:val="24"/>
          <w:szCs w:val="24"/>
          <w:lang w:val="en-GB"/>
        </w:rPr>
        <w:t xml:space="preserve"> Gdansk, Poland</w:t>
      </w:r>
    </w:p>
    <w:tbl>
      <w:tblPr>
        <w:tblW w:w="965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767"/>
        <w:gridCol w:w="1010"/>
        <w:gridCol w:w="1009"/>
        <w:gridCol w:w="1009"/>
        <w:gridCol w:w="1009"/>
        <w:gridCol w:w="790"/>
        <w:gridCol w:w="790"/>
        <w:gridCol w:w="1119"/>
      </w:tblGrid>
      <w:tr w:rsidR="00245D54" w:rsidRPr="00E9645E" w14:paraId="3FC61CDE" w14:textId="77777777" w:rsidTr="00C94692">
        <w:trPr>
          <w:trHeight w:val="288"/>
        </w:trPr>
        <w:tc>
          <w:tcPr>
            <w:tcW w:w="291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B82D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ampling</w:t>
            </w:r>
            <w:proofErr w:type="spellEnd"/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point</w:t>
            </w:r>
          </w:p>
        </w:tc>
        <w:tc>
          <w:tcPr>
            <w:tcW w:w="673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7D13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 xml:space="preserve">Trace metal concentration in mg/kg </w:t>
            </w:r>
            <w:proofErr w:type="spellStart"/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d.w</w:t>
            </w:r>
            <w:proofErr w:type="spellEnd"/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.</w:t>
            </w:r>
          </w:p>
        </w:tc>
      </w:tr>
      <w:tr w:rsidR="00245D54" w:rsidRPr="004A5265" w14:paraId="5D29FBC8" w14:textId="77777777" w:rsidTr="00C94692">
        <w:trPr>
          <w:trHeight w:val="288"/>
        </w:trPr>
        <w:tc>
          <w:tcPr>
            <w:tcW w:w="291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4E37C2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CF6B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Z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E95A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u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0559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b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51780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d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603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i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17B5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r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67C7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e</w:t>
            </w:r>
          </w:p>
        </w:tc>
      </w:tr>
      <w:tr w:rsidR="00245D54" w:rsidRPr="004A5265" w14:paraId="40EDD67A" w14:textId="77777777" w:rsidTr="00C94692">
        <w:trPr>
          <w:trHeight w:val="288"/>
        </w:trPr>
        <w:tc>
          <w:tcPr>
            <w:tcW w:w="965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143B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Oliwski </w:t>
            </w:r>
            <w:proofErr w:type="spellStart"/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ream</w:t>
            </w:r>
            <w:proofErr w:type="spellEnd"/>
          </w:p>
        </w:tc>
      </w:tr>
      <w:tr w:rsidR="00245D54" w:rsidRPr="004A5265" w14:paraId="1E944326" w14:textId="77777777" w:rsidTr="00C94692">
        <w:trPr>
          <w:trHeight w:val="288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9E540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1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CCDC6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UT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F2C8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1.6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B1EF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D80B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2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FD00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F57F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AC6E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1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C0A5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2</w:t>
            </w:r>
          </w:p>
        </w:tc>
      </w:tr>
      <w:tr w:rsidR="00245D54" w:rsidRPr="004A5265" w14:paraId="6B3C305F" w14:textId="77777777" w:rsidTr="00C94692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8E0CE0A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2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234D292E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231917E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9.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2A76910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B765FEF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74B147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65DCFE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7FCEE17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D46ABDF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82</w:t>
            </w:r>
          </w:p>
        </w:tc>
      </w:tr>
      <w:tr w:rsidR="00245D54" w:rsidRPr="004A5265" w14:paraId="60243E6D" w14:textId="77777777" w:rsidTr="00C94692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7F18ACB6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2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70A6BA39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U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4743238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5B5DD02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0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CEC8B10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0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99FD008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31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2FCC057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2.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56B7FC8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3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7811DBA5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3</w:t>
            </w:r>
          </w:p>
        </w:tc>
      </w:tr>
      <w:tr w:rsidR="00245D54" w:rsidRPr="004A5265" w14:paraId="383CBD99" w14:textId="77777777" w:rsidTr="00C94692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97BD49B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3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4E98258F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DE5C454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82.7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2A99B24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29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FB178A4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2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66DE6C5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3B007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8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F8C9F9B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.7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0D3CBC2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0</w:t>
            </w:r>
          </w:p>
        </w:tc>
      </w:tr>
      <w:tr w:rsidR="00245D54" w:rsidRPr="004A5265" w14:paraId="527FB209" w14:textId="77777777" w:rsidTr="00C94692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42748C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4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497DC9CB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9B34DA7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2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EB708D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56.7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EDBD03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5.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1D098CA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5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A825520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5087B0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6.8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16388B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9</w:t>
            </w:r>
          </w:p>
        </w:tc>
      </w:tr>
      <w:tr w:rsidR="00245D54" w:rsidRPr="004A5265" w14:paraId="633AFCDD" w14:textId="77777777" w:rsidTr="00C94692">
        <w:trPr>
          <w:trHeight w:val="288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E4E8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5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3F64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D87D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82.6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023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88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94EF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6632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7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700B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3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34B4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7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CE02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862</w:t>
            </w:r>
          </w:p>
        </w:tc>
      </w:tr>
      <w:tr w:rsidR="00245D54" w:rsidRPr="004A5265" w14:paraId="49E48F49" w14:textId="77777777" w:rsidTr="00C94692">
        <w:trPr>
          <w:trHeight w:val="288"/>
        </w:trPr>
        <w:tc>
          <w:tcPr>
            <w:tcW w:w="965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97D4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Strzyża </w:t>
            </w:r>
            <w:proofErr w:type="spellStart"/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tream</w:t>
            </w:r>
            <w:proofErr w:type="spellEnd"/>
          </w:p>
        </w:tc>
      </w:tr>
      <w:tr w:rsidR="00245D54" w:rsidRPr="004A5265" w14:paraId="40D4C577" w14:textId="77777777" w:rsidTr="00C94692">
        <w:trPr>
          <w:trHeight w:val="288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B33E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1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358D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4EDF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832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17B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5EBD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*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5186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6BDB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72CB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245D54" w:rsidRPr="004A5265" w14:paraId="61604AFE" w14:textId="77777777" w:rsidTr="00C94692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3DA8397A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2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79B1CF97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575BEA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11EFA30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C70B2CB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A87E7C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AD4381E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A799F2A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26DC02B3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245D54" w:rsidRPr="004A5265" w14:paraId="6825CE98" w14:textId="77777777" w:rsidTr="00C94692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629D46E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2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4DC757DA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OU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7382228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272A6A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6370FF68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3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1031A58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F16421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3F32974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628A212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245D54" w:rsidRPr="004A5265" w14:paraId="0615AB44" w14:textId="77777777" w:rsidTr="00C94692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D7394BC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3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261D98E9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87FE75A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58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DDB5730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1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2ACB111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611B0D7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7FBA15DF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5.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0E61030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3507C4CD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245D54" w:rsidRPr="004A5265" w14:paraId="38D43601" w14:textId="77777777" w:rsidTr="00C94692">
        <w:trPr>
          <w:trHeight w:val="288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08580B6D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3</w:t>
            </w:r>
          </w:p>
        </w:tc>
        <w:tc>
          <w:tcPr>
            <w:tcW w:w="1767" w:type="dxa"/>
            <w:shd w:val="clear" w:color="auto" w:fill="auto"/>
            <w:noWrap/>
            <w:vAlign w:val="center"/>
            <w:hideMark/>
          </w:tcPr>
          <w:p w14:paraId="34BAFF28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U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4DB81F8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79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415B1CD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F52F3D7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C616E60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0.5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0D428AD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3.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629397B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74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119" w:type="dxa"/>
            <w:shd w:val="clear" w:color="auto" w:fill="auto"/>
            <w:noWrap/>
            <w:vAlign w:val="center"/>
            <w:hideMark/>
          </w:tcPr>
          <w:p w14:paraId="068F0C36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48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245D54" w:rsidRPr="004A5265" w14:paraId="5F020C0E" w14:textId="77777777" w:rsidTr="00C94692">
        <w:trPr>
          <w:trHeight w:val="288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9BA8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4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46F5" w14:textId="77777777" w:rsidR="00245D54" w:rsidRPr="004A5265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IN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176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3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4BCC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A87A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2238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8647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13A8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E0E8" w14:textId="77777777" w:rsidR="00245D54" w:rsidRPr="004A5265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,</w:t>
            </w:r>
            <w:r w:rsidRPr="004A52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*</w:t>
            </w:r>
          </w:p>
        </w:tc>
      </w:tr>
      <w:tr w:rsidR="00245D54" w:rsidRPr="004A5265" w14:paraId="33562265" w14:textId="77777777" w:rsidTr="00C94692">
        <w:trPr>
          <w:trHeight w:val="288"/>
        </w:trPr>
        <w:tc>
          <w:tcPr>
            <w:tcW w:w="2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64E0" w14:textId="77777777" w:rsidR="00245D54" w:rsidRPr="00967424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ocal</w:t>
            </w:r>
            <w:proofErr w:type="spellEnd"/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geochemical</w:t>
            </w:r>
            <w:proofErr w:type="spellEnd"/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ackground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E5E1" w14:textId="77777777" w:rsidR="00245D54" w:rsidRPr="00967424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6.2*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B000" w14:textId="77777777" w:rsidR="00245D54" w:rsidRPr="00967424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07*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9984" w14:textId="77777777" w:rsidR="00245D54" w:rsidRPr="00967424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1*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0231" w14:textId="77777777" w:rsidR="00245D54" w:rsidRPr="00967424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*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F635" w14:textId="77777777" w:rsidR="00245D54" w:rsidRPr="00967424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86*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1204" w14:textId="77777777" w:rsidR="00245D54" w:rsidRPr="00967424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6*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F738" w14:textId="77777777" w:rsidR="00245D54" w:rsidRPr="00967424" w:rsidRDefault="00245D54" w:rsidP="00C946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,731*</w:t>
            </w:r>
          </w:p>
        </w:tc>
      </w:tr>
      <w:tr w:rsidR="00245D54" w:rsidRPr="00005C04" w14:paraId="1B7F8AEF" w14:textId="77777777" w:rsidTr="00C94692">
        <w:trPr>
          <w:trHeight w:val="288"/>
        </w:trPr>
        <w:tc>
          <w:tcPr>
            <w:tcW w:w="965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24AB2" w14:textId="77777777" w:rsidR="00245D54" w:rsidRPr="00967424" w:rsidRDefault="00245D54" w:rsidP="00C946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9674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 xml:space="preserve">Bold </w:t>
            </w:r>
            <w:r w:rsidRPr="009674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– the highest observed concentrations</w:t>
            </w:r>
          </w:p>
          <w:p w14:paraId="5DA84583" w14:textId="77777777" w:rsidR="00245D54" w:rsidRPr="00967424" w:rsidRDefault="00245D54" w:rsidP="00C9469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9674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*- data </w:t>
            </w:r>
            <w:r w:rsidRPr="00967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orted earlier by Nawrot et al. (20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9674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0701AC39" w14:textId="77777777" w:rsidR="00245D54" w:rsidRPr="00967424" w:rsidRDefault="00245D54" w:rsidP="00245D5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638BF6D" w14:textId="2735334B" w:rsidR="00245D54" w:rsidRPr="008F0C68" w:rsidRDefault="00245D54" w:rsidP="00245D54">
      <w:pPr>
        <w:widowControl w:val="0"/>
        <w:autoSpaceDE w:val="0"/>
        <w:autoSpaceDN w:val="0"/>
        <w:adjustRightInd w:val="0"/>
        <w:spacing w:after="140" w:line="288" w:lineRule="auto"/>
        <w:ind w:left="480" w:hanging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967424">
        <w:rPr>
          <w:rFonts w:ascii="Times New Roman" w:hAnsi="Times New Roman" w:cs="Times New Roman"/>
          <w:sz w:val="20"/>
          <w:szCs w:val="20"/>
        </w:rPr>
        <w:t>Nawrot, N, Wojciechowska, E., Matej-Łukowicz, K., Walkusz-</w:t>
      </w:r>
      <w:proofErr w:type="spellStart"/>
      <w:r w:rsidRPr="00967424">
        <w:rPr>
          <w:rFonts w:ascii="Times New Roman" w:hAnsi="Times New Roman" w:cs="Times New Roman"/>
          <w:sz w:val="20"/>
          <w:szCs w:val="20"/>
        </w:rPr>
        <w:t>Miotk</w:t>
      </w:r>
      <w:proofErr w:type="spellEnd"/>
      <w:r w:rsidRPr="00967424">
        <w:rPr>
          <w:rFonts w:ascii="Times New Roman" w:hAnsi="Times New Roman" w:cs="Times New Roman"/>
          <w:sz w:val="20"/>
          <w:szCs w:val="20"/>
        </w:rPr>
        <w:t xml:space="preserve">, J., Pazdro, K., 2020b. </w:t>
      </w:r>
      <w:r w:rsidRPr="00967424">
        <w:rPr>
          <w:rFonts w:ascii="Times New Roman" w:hAnsi="Times New Roman" w:cs="Times New Roman"/>
          <w:sz w:val="20"/>
          <w:szCs w:val="20"/>
          <w:lang w:val="en-GB"/>
        </w:rPr>
        <w:t xml:space="preserve">Spatial and vertical distribution analysis of heavy metals in urban retention tanks sediments : a case study of </w:t>
      </w:r>
      <w:proofErr w:type="spellStart"/>
      <w:r w:rsidRPr="00967424">
        <w:rPr>
          <w:rFonts w:ascii="Times New Roman" w:hAnsi="Times New Roman" w:cs="Times New Roman"/>
          <w:sz w:val="20"/>
          <w:szCs w:val="20"/>
          <w:lang w:val="en-GB"/>
        </w:rPr>
        <w:t>Strzyza</w:t>
      </w:r>
      <w:proofErr w:type="spellEnd"/>
      <w:r w:rsidRPr="00967424">
        <w:rPr>
          <w:rFonts w:ascii="Times New Roman" w:hAnsi="Times New Roman" w:cs="Times New Roman"/>
          <w:sz w:val="20"/>
          <w:szCs w:val="20"/>
          <w:lang w:val="en-GB"/>
        </w:rPr>
        <w:t xml:space="preserve"> Stream. </w:t>
      </w:r>
      <w:r w:rsidRPr="00C94692">
        <w:rPr>
          <w:rFonts w:ascii="Times New Roman" w:hAnsi="Times New Roman" w:cs="Times New Roman"/>
          <w:sz w:val="20"/>
          <w:szCs w:val="20"/>
          <w:lang w:val="en-GB"/>
        </w:rPr>
        <w:t xml:space="preserve">Environ. Geochem. Health 8. </w:t>
      </w:r>
      <w:r w:rsidR="004F7EC0" w:rsidRPr="008F0C68">
        <w:rPr>
          <w:rFonts w:ascii="Times New Roman" w:hAnsi="Times New Roman" w:cs="Times New Roman"/>
          <w:sz w:val="20"/>
          <w:szCs w:val="20"/>
          <w:lang w:val="en-GB"/>
        </w:rPr>
        <w:t>https://doi.org/10.1007/s10653-019-00439-8</w:t>
      </w:r>
    </w:p>
    <w:p w14:paraId="63B86771" w14:textId="77777777" w:rsidR="00245D54" w:rsidRDefault="00245D54" w:rsidP="00245D54">
      <w:pPr>
        <w:rPr>
          <w:lang w:val="en-GB"/>
        </w:rPr>
      </w:pPr>
    </w:p>
    <w:p w14:paraId="2F16435B" w14:textId="77777777" w:rsidR="00245D54" w:rsidRDefault="00245D54" w:rsidP="00245D54">
      <w:pPr>
        <w:rPr>
          <w:lang w:val="en-GB"/>
        </w:rPr>
      </w:pPr>
    </w:p>
    <w:p w14:paraId="4F9A507B" w14:textId="3465590E" w:rsidR="00245D54" w:rsidRPr="00245D54" w:rsidRDefault="00245D54" w:rsidP="00245D54">
      <w:pPr>
        <w:rPr>
          <w:lang w:val="en-GB"/>
        </w:rPr>
        <w:sectPr w:rsidR="00245D54" w:rsidRPr="00245D54" w:rsidSect="00245D5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A6FC97A" w14:textId="77777777" w:rsidR="00245D54" w:rsidRDefault="00245D54" w:rsidP="00245D54">
      <w:pPr>
        <w:rPr>
          <w:lang w:val="en-GB"/>
        </w:rPr>
      </w:pPr>
    </w:p>
    <w:p w14:paraId="3ACF4628" w14:textId="5B5BFF21" w:rsidR="006F35B0" w:rsidRPr="006F35B0" w:rsidRDefault="006F35B0" w:rsidP="00CB0F04">
      <w:pPr>
        <w:pStyle w:val="Legenda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6F35B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Supplement </w:t>
      </w:r>
      <w:r w:rsidR="00E9645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6</w:t>
      </w:r>
      <w:r w:rsidRPr="006F35B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bookmarkStart w:id="5" w:name="_Hlk93436631"/>
      <w:r w:rsidRPr="006F35B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oxicity equivalent </w:t>
      </w:r>
      <w:r w:rsidR="001B6F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factor (TEQ) for individual PAHs and </w:t>
      </w:r>
      <w:bookmarkStart w:id="6" w:name="_Hlk93437201"/>
      <w:bookmarkEnd w:id="5"/>
      <w:r w:rsidR="00EC03F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he sum of </w:t>
      </w:r>
      <w:r w:rsidR="001B6F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Σ16PAHs </w:t>
      </w:r>
      <w:bookmarkEnd w:id="6"/>
      <w:r w:rsidR="001B6FD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6F35B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ediment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samples collected from RTS of </w:t>
      </w:r>
      <w:r w:rsidR="008F0C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Oliwski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trzyza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8F0C6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reams in</w:t>
      </w:r>
      <w:r w:rsidRPr="006F35B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Gdansk, Polan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737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43"/>
        <w:gridCol w:w="778"/>
        <w:gridCol w:w="739"/>
        <w:gridCol w:w="743"/>
        <w:gridCol w:w="743"/>
        <w:gridCol w:w="888"/>
      </w:tblGrid>
      <w:tr w:rsidR="002A4958" w:rsidRPr="002A4958" w14:paraId="5151FE45" w14:textId="77777777" w:rsidTr="00C377E5">
        <w:trPr>
          <w:trHeight w:val="288"/>
        </w:trPr>
        <w:tc>
          <w:tcPr>
            <w:tcW w:w="43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7F2E5E" w14:textId="3E31E64B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ampling</w:t>
            </w:r>
            <w:proofErr w:type="spellEnd"/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 point</w:t>
            </w:r>
          </w:p>
        </w:tc>
        <w:tc>
          <w:tcPr>
            <w:tcW w:w="4283" w:type="pct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C547C" w14:textId="2C7919EC" w:rsidR="002A4958" w:rsidRPr="002A4958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2A49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TE</w:t>
            </w:r>
            <w:r w:rsidR="00EC03F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Q</w:t>
            </w:r>
            <w:r w:rsidRPr="002A49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 xml:space="preserve"> in mg/kg </w:t>
            </w:r>
            <w:proofErr w:type="spellStart"/>
            <w:r w:rsidRPr="002A49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.w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.</w:t>
            </w:r>
          </w:p>
        </w:tc>
        <w:tc>
          <w:tcPr>
            <w:tcW w:w="28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A1E16E" w14:textId="5B1779C6" w:rsidR="002A4958" w:rsidRPr="00967424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  <w:r w:rsidRPr="00967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TEQ</w:t>
            </w:r>
            <w:r w:rsidR="002272F5" w:rsidRPr="0096742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br/>
            </w:r>
            <w:r w:rsidR="002272F5" w:rsidRPr="0096742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Σ16PAHs</w:t>
            </w:r>
          </w:p>
        </w:tc>
      </w:tr>
      <w:tr w:rsidR="002A4958" w:rsidRPr="006F35B0" w14:paraId="5E32EE46" w14:textId="77777777" w:rsidTr="00C377E5">
        <w:trPr>
          <w:trHeight w:val="288"/>
        </w:trPr>
        <w:tc>
          <w:tcPr>
            <w:tcW w:w="43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E88F" w14:textId="3068C3F2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B45A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NAPT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CB05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ACNY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4EFD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ACE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2762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FLUR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5D4E2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HEN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4CCBA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ANTH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C141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FLTH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B19A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YR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5CBB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B(a)A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281C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HRY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7A2A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B(b)F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5560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B(k)F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45F2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B(a)P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61B4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INPY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1BEC" w14:textId="33A0809C" w:rsidR="002A4958" w:rsidRPr="006F35B0" w:rsidRDefault="00EA6D83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</w:t>
            </w:r>
            <w:r w:rsidR="002A4958"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(ah)A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E502" w14:textId="77777777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B(</w:t>
            </w:r>
            <w:proofErr w:type="spellStart"/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ghi</w:t>
            </w:r>
            <w:proofErr w:type="spellEnd"/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)P</w:t>
            </w:r>
          </w:p>
        </w:tc>
        <w:tc>
          <w:tcPr>
            <w:tcW w:w="28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4103" w14:textId="0AEE5F22" w:rsidR="002A4958" w:rsidRPr="006F35B0" w:rsidRDefault="002A4958" w:rsidP="006F35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</w:tr>
      <w:tr w:rsidR="002A4958" w:rsidRPr="006F35B0" w14:paraId="3AF0D826" w14:textId="77777777" w:rsidTr="002A4958">
        <w:trPr>
          <w:trHeight w:val="288"/>
        </w:trPr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D4B19" w14:textId="55C311B1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Oliwski </w:t>
            </w:r>
            <w:proofErr w:type="spellStart"/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tream</w:t>
            </w:r>
            <w:proofErr w:type="spellEnd"/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E6BC46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19A2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2AF8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43863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541B3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4BA29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6A51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792ADE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6E5EB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3702F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3AAC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9C00EB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C02A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F6F6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0AF7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8FA52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7E033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</w:tr>
      <w:tr w:rsidR="002A4958" w:rsidRPr="006F35B0" w14:paraId="6C0B0303" w14:textId="77777777" w:rsidTr="002A4958">
        <w:trPr>
          <w:trHeight w:val="288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B9021F" w14:textId="378A8952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1 IN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9349E2" w14:textId="58C2D658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20E-05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864F39" w14:textId="45A5D9B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00E-05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9A1BBE" w14:textId="069E22F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29E-0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27204A" w14:textId="7BB01D4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48E-0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0E8FAD" w14:textId="2E5FBB1B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76E-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AA9CB0" w14:textId="2999C8F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40E-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9F8A8" w14:textId="0BBF4A28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60E-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D53460" w14:textId="448C8A4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5E-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471DB8" w14:textId="5EA1333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3E-0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4BE353" w14:textId="693676A8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73E-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5CCBEE" w14:textId="6972F54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4E-0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084F10" w14:textId="7A38945C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2E-0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CDFE57" w14:textId="67A0790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1.3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E+00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A32E2A" w14:textId="124F885D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2E-0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2EE3F0" w14:textId="102F1F92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7E-01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EB507E" w14:textId="7ADAD7F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4E-02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7BD79A" w14:textId="389BF3DA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2.08E+00</w:t>
            </w:r>
          </w:p>
        </w:tc>
      </w:tr>
      <w:tr w:rsidR="002A4958" w:rsidRPr="006F35B0" w14:paraId="14A29C05" w14:textId="77777777" w:rsidTr="002A4958">
        <w:trPr>
          <w:trHeight w:val="288"/>
        </w:trPr>
        <w:tc>
          <w:tcPr>
            <w:tcW w:w="430" w:type="pct"/>
            <w:shd w:val="clear" w:color="auto" w:fill="auto"/>
            <w:noWrap/>
            <w:vAlign w:val="center"/>
          </w:tcPr>
          <w:p w14:paraId="5C2CB185" w14:textId="51E6B2DC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2 IN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9A335C0" w14:textId="1A68726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551D8F2" w14:textId="33F969AE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6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FFC9FB7" w14:textId="0257FBA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7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9882D96" w14:textId="045DD511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5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849A1F2" w14:textId="1EC3A4C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0E-0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BD67B36" w14:textId="52952838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20E-0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E41863B" w14:textId="3F34D74E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81E-0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2C76770" w14:textId="69349D28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9E-0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6D82401" w14:textId="227DEEDC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9E-0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CEA1EFF" w14:textId="544133E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7E-0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CB3CDF1" w14:textId="647117C8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4E-0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8F05DF5" w14:textId="61AA3EF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8E-02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68515DD0" w14:textId="5B3DF4AD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1.27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E+00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488DE4A" w14:textId="72E0691C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8E-0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1C47BAC" w14:textId="262D565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6E-0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9C95791" w14:textId="3455916F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2E-02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C312699" w14:textId="51B91CA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2.02E+00</w:t>
            </w:r>
          </w:p>
        </w:tc>
      </w:tr>
      <w:tr w:rsidR="002A4958" w:rsidRPr="006F35B0" w14:paraId="7DFF6213" w14:textId="77777777" w:rsidTr="002A4958">
        <w:trPr>
          <w:trHeight w:val="288"/>
        </w:trPr>
        <w:tc>
          <w:tcPr>
            <w:tcW w:w="430" w:type="pct"/>
            <w:shd w:val="clear" w:color="auto" w:fill="auto"/>
            <w:noWrap/>
            <w:vAlign w:val="center"/>
          </w:tcPr>
          <w:p w14:paraId="35D59187" w14:textId="458CF78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2 OUT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D3CACD3" w14:textId="4C00CD1C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9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BBF111C" w14:textId="55C9878F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7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C00660A" w14:textId="2F62515E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8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6578C09" w14:textId="69D84382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5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7A41F98" w14:textId="28A2D38E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9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E5CDA63" w14:textId="099AB5B2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5E-0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B3315CE" w14:textId="0F392F9B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6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1D853D6" w14:textId="1FE3FACB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6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314DD9B" w14:textId="0818FB0B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90E-0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2866B3D" w14:textId="41637870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9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9CCCB2A" w14:textId="2010374F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60E-0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09AF973" w14:textId="2926844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40E-0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04609FE6" w14:textId="45AD6292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17E-0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9E2FC6C" w14:textId="27AB5F85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5E-0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3FA61BF" w14:textId="747C3B0B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90E-0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784C42A" w14:textId="5CF20B02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84E-0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5B6648B0" w14:textId="4C9D28DD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81E-01</w:t>
            </w:r>
          </w:p>
        </w:tc>
      </w:tr>
      <w:tr w:rsidR="002A4958" w:rsidRPr="006F35B0" w14:paraId="50835E24" w14:textId="77777777" w:rsidTr="002A4958">
        <w:trPr>
          <w:trHeight w:val="288"/>
        </w:trPr>
        <w:tc>
          <w:tcPr>
            <w:tcW w:w="430" w:type="pct"/>
            <w:shd w:val="clear" w:color="auto" w:fill="auto"/>
            <w:noWrap/>
            <w:vAlign w:val="center"/>
          </w:tcPr>
          <w:p w14:paraId="3C9A3137" w14:textId="443577A8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3 IN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25EEB1E" w14:textId="523C4BE9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E6E931A" w14:textId="6E39085A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3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30DFE93" w14:textId="1D025551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4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AEC2BBE" w14:textId="7D8FB833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7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156BF70" w14:textId="0D9A6A13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0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7FAF3FF" w14:textId="77E423F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0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16F3BFB" w14:textId="06444BAB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1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35CC474" w14:textId="051794B3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7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8E97FCA" w14:textId="74B045A1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80E-0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0D846B8" w14:textId="296C30F1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6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41DCE9F" w14:textId="369E665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24E-0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68C7211" w14:textId="75C8FACF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79E-03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1500DAE2" w14:textId="3A4AC3EC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29E-0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CD9C85F" w14:textId="614AFDCA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71E-0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9E8CE2A" w14:textId="14F70C0C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0E-0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339D914" w14:textId="6495DDC8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92E-03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3D49BA78" w14:textId="646A2F0D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33E-01</w:t>
            </w:r>
          </w:p>
        </w:tc>
      </w:tr>
      <w:tr w:rsidR="002A4958" w:rsidRPr="006F35B0" w14:paraId="4E0E49EC" w14:textId="77777777" w:rsidTr="002A4958">
        <w:trPr>
          <w:trHeight w:val="288"/>
        </w:trPr>
        <w:tc>
          <w:tcPr>
            <w:tcW w:w="430" w:type="pct"/>
            <w:shd w:val="clear" w:color="auto" w:fill="auto"/>
            <w:noWrap/>
            <w:vAlign w:val="center"/>
          </w:tcPr>
          <w:p w14:paraId="0AD5B470" w14:textId="589BE70E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4 IN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377D200" w14:textId="6FFBDC0D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00E-06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6C0355F" w14:textId="2C35C201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00E-06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6CC6283" w14:textId="25606DC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00E-06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9EC361A" w14:textId="7F5FC40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0E-0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5E43653" w14:textId="17F039DB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3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F04CE70" w14:textId="75E83D0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20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670990C" w14:textId="697A37C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77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8AC2CA9" w14:textId="10BA4EB8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27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03A3E4B" w14:textId="566AADA0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9E-0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5747021" w14:textId="5593C99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4E-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EFE7442" w14:textId="21A96001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60E-0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2BEF2C1" w14:textId="79D4B80A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20E-04</w:t>
            </w:r>
          </w:p>
        </w:tc>
        <w:tc>
          <w:tcPr>
            <w:tcW w:w="278" w:type="pct"/>
            <w:shd w:val="clear" w:color="auto" w:fill="auto"/>
            <w:noWrap/>
            <w:vAlign w:val="center"/>
          </w:tcPr>
          <w:p w14:paraId="72738371" w14:textId="70A541E1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20E-0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54868222" w14:textId="0EDD447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40E-0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73B3B7A" w14:textId="59980FBF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00E-0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6658B17" w14:textId="39A10B0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00E-04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095CE0B" w14:textId="7230A99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52E-01</w:t>
            </w:r>
          </w:p>
        </w:tc>
      </w:tr>
      <w:tr w:rsidR="002A4958" w:rsidRPr="006F35B0" w14:paraId="47DB4978" w14:textId="77777777" w:rsidTr="002A4958">
        <w:trPr>
          <w:trHeight w:val="288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561FC" w14:textId="4FE6D97A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O5 IN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CBAFD" w14:textId="6631EC11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90E-05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E6FD3" w14:textId="243A44B5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70E-05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54CB7D" w14:textId="6A6AA93F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10E-05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F7272" w14:textId="18EBB965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80E-05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658F3" w14:textId="26341390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23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F64CE" w14:textId="36DF33CF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80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AF67F" w14:textId="2BD3646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80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F40CD" w14:textId="67BF222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80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B5CA11" w14:textId="2A8DF322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35E-0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5E6F5" w14:textId="22B52556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40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A3DB7" w14:textId="1A6620BF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51E-0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E60EF" w14:textId="5B030452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66E-03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9874B" w14:textId="1DC99BD4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7E-01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81341" w14:textId="5A6BC5EB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29E-0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675145" w14:textId="7394A129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50E-0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A5A7CC" w14:textId="27F7851A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48E-03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230DF5" w14:textId="5DB9FCCD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21E-01</w:t>
            </w:r>
          </w:p>
        </w:tc>
      </w:tr>
      <w:tr w:rsidR="002A4958" w:rsidRPr="006F35B0" w14:paraId="0D08EC67" w14:textId="77777777" w:rsidTr="006F35B0">
        <w:trPr>
          <w:trHeight w:val="288"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D9A1" w14:textId="77777777" w:rsidR="002A4958" w:rsidRPr="006F35B0" w:rsidRDefault="002A4958" w:rsidP="002A49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Strzyża </w:t>
            </w:r>
            <w:proofErr w:type="spellStart"/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tream</w:t>
            </w:r>
            <w:proofErr w:type="spellEnd"/>
          </w:p>
        </w:tc>
      </w:tr>
      <w:tr w:rsidR="002A4958" w:rsidRPr="006F35B0" w14:paraId="354156D4" w14:textId="77777777" w:rsidTr="002A4958">
        <w:trPr>
          <w:trHeight w:val="288"/>
        </w:trPr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E903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1 IN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D76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0E-06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76EA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0E-06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6C972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00E-06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FD7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00E-06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C361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20E-05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6317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0E-0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51CF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2E-0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592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80E-05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FF6A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80E-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059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40E-05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5B4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30E-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A27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00E-0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6F0A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20E-02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AFFE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0E-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898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00E-0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BDB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0E-04</w:t>
            </w:r>
          </w:p>
        </w:tc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DB7F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21E-02</w:t>
            </w:r>
          </w:p>
        </w:tc>
      </w:tr>
      <w:tr w:rsidR="002A4958" w:rsidRPr="006F35B0" w14:paraId="38004E8D" w14:textId="77777777" w:rsidTr="002A4958">
        <w:trPr>
          <w:trHeight w:val="288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6ACC5A1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2 IN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D267752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0E-0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7BC69B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00E-06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2308504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7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A6BEE1A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9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99A3AD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87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CCFB9A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5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810E419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6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B0B7D0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45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2C86F9A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5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E6E3CB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5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61CF7A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00E-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056799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2E-0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0839CA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0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41D83B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20E-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B53D80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A9373D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40E-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CEC24A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2E-01</w:t>
            </w:r>
          </w:p>
        </w:tc>
      </w:tr>
      <w:tr w:rsidR="002A4958" w:rsidRPr="006F35B0" w14:paraId="01D8F8CE" w14:textId="77777777" w:rsidTr="002A4958">
        <w:trPr>
          <w:trHeight w:val="288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ED23D8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2 OUT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28E663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BF50D0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1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3026BD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EF0C35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8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582DA71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71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802E1D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7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19FB9B3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0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7A3B66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4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E999E5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65BED0F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1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FA22B8B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4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B6D5E33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60E-0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DC370D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02E-0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DCBD4C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5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FAF6C0E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6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7D115A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97E-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39575B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75E-01</w:t>
            </w:r>
          </w:p>
        </w:tc>
      </w:tr>
      <w:tr w:rsidR="002A4958" w:rsidRPr="006F35B0" w14:paraId="274F7EA5" w14:textId="77777777" w:rsidTr="002A4958">
        <w:trPr>
          <w:trHeight w:val="288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7BCDB9E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3 IN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E6175D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3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BF27606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0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3FA69182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0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428ED1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2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11C3C0F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8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338E7F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7E-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92894E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1E-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4E51A09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2E-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424CD59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4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2E68F6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2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217FB2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5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D0A9209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60E-0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099123B6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70E-0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013B8B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2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FA0FAE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68E-0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DC71869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.40E-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A00447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69E-01</w:t>
            </w:r>
          </w:p>
        </w:tc>
      </w:tr>
      <w:tr w:rsidR="002A4958" w:rsidRPr="006F35B0" w14:paraId="135151B4" w14:textId="77777777" w:rsidTr="002A4958">
        <w:trPr>
          <w:trHeight w:val="288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14:paraId="2FBA4B9F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3 OUT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8F3D7C6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8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5DA98591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2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B76062F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4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09D8123E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90E-05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1408DD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5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48E6F9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9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475B985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8E-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FF0536B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0E-03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61BCF57A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5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9223FB5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20E-04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1F2DC4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2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CFA056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.40E-03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EAE50A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80E-0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205909D6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60E-02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12DB1130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30E-0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14:paraId="792F2BF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40E-0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B762A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99E-01</w:t>
            </w:r>
          </w:p>
        </w:tc>
      </w:tr>
      <w:tr w:rsidR="002A4958" w:rsidRPr="006F35B0" w14:paraId="336F1415" w14:textId="77777777" w:rsidTr="002A4958">
        <w:trPr>
          <w:trHeight w:val="288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2B7A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S4 IN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ACEF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0E-05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F67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.00E-06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CC96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00E-05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7E2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60E-05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96A8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.69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6182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.90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6DBB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80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5D92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.01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A48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48E-0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6819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84E-0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6DBD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6E-0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9971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22E-03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5D37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06E-01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F44E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.70E-03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0856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10E-0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A754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.90E-04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246C" w14:textId="77777777" w:rsidR="002A4958" w:rsidRPr="006F35B0" w:rsidRDefault="002A4958" w:rsidP="002A49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.53E-01</w:t>
            </w:r>
          </w:p>
        </w:tc>
      </w:tr>
      <w:tr w:rsidR="002A4958" w:rsidRPr="00E9645E" w14:paraId="3E28E5C3" w14:textId="77777777" w:rsidTr="006F35B0">
        <w:trPr>
          <w:trHeight w:val="288"/>
        </w:trPr>
        <w:tc>
          <w:tcPr>
            <w:tcW w:w="5000" w:type="pct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4713B" w14:textId="45F5A489" w:rsidR="002A4958" w:rsidRPr="006F35B0" w:rsidRDefault="002A4958" w:rsidP="002A49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</w:pPr>
            <w:r w:rsidRPr="006F35B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pl-PL"/>
              </w:rPr>
              <w:t>Bold</w:t>
            </w: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TE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/ΣTEQ</w:t>
            </w:r>
            <w:r w:rsidRPr="006F35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 xml:space="preserve"> value greater 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pl-PL"/>
              </w:rPr>
              <w:t>han 1</w:t>
            </w:r>
          </w:p>
        </w:tc>
      </w:tr>
    </w:tbl>
    <w:p w14:paraId="630556CC" w14:textId="77777777" w:rsidR="004525F2" w:rsidRDefault="004525F2" w:rsidP="006F35B0">
      <w:pPr>
        <w:rPr>
          <w:lang w:val="en-GB"/>
        </w:rPr>
        <w:sectPr w:rsidR="004525F2" w:rsidSect="006F35B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C33EDE1" w14:textId="7B7775DE" w:rsidR="00456721" w:rsidRPr="00456721" w:rsidRDefault="00456721" w:rsidP="0045672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r w:rsidRPr="00456721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lastRenderedPageBreak/>
        <w:t xml:space="preserve">Table Supplement </w:t>
      </w:r>
      <w:r w:rsidR="00E9645E">
        <w:rPr>
          <w:rFonts w:ascii="Times New Roman" w:eastAsia="Calibri" w:hAnsi="Times New Roman" w:cs="Times New Roman"/>
          <w:b/>
          <w:iCs/>
          <w:sz w:val="24"/>
          <w:szCs w:val="24"/>
          <w:lang w:val="en-US"/>
        </w:rPr>
        <w:t>7</w:t>
      </w:r>
      <w:r w:rsidRPr="00456721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RQ ratios for individual PAHs’ </w:t>
      </w:r>
      <w:r w:rsidR="00CB615F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and </w:t>
      </w:r>
      <w:r w:rsidR="00CB615F" w:rsidRPr="00CB615F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ΣPAHs </w:t>
      </w:r>
      <w:r w:rsidRPr="00456721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calculated in reference to a) NCs – </w:t>
      </w:r>
      <w:bookmarkStart w:id="7" w:name="_Hlk93389198"/>
      <w:r w:rsidRPr="00456721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RQ</w:t>
      </w:r>
      <w:r w:rsidRPr="00456721"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  <w:t>(NCs)</w:t>
      </w:r>
      <w:r w:rsidRPr="00456721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and b) MPCs – RQ</w:t>
      </w:r>
      <w:r w:rsidRPr="00456721">
        <w:rPr>
          <w:rFonts w:ascii="Times New Roman" w:eastAsia="Calibri" w:hAnsi="Times New Roman" w:cs="Times New Roman"/>
          <w:iCs/>
          <w:sz w:val="24"/>
          <w:szCs w:val="24"/>
          <w:vertAlign w:val="subscript"/>
          <w:lang w:val="en-US"/>
        </w:rPr>
        <w:t>(MPCs)</w:t>
      </w:r>
      <w:r w:rsidRPr="00456721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 </w:t>
      </w:r>
      <w:bookmarkEnd w:id="7"/>
    </w:p>
    <w:tbl>
      <w:tblPr>
        <w:tblW w:w="5000" w:type="pct"/>
        <w:jc w:val="righ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"/>
        <w:gridCol w:w="1117"/>
        <w:gridCol w:w="638"/>
        <w:gridCol w:w="639"/>
        <w:gridCol w:w="639"/>
        <w:gridCol w:w="639"/>
        <w:gridCol w:w="639"/>
        <w:gridCol w:w="640"/>
        <w:gridCol w:w="639"/>
        <w:gridCol w:w="640"/>
        <w:gridCol w:w="639"/>
        <w:gridCol w:w="639"/>
        <w:gridCol w:w="639"/>
        <w:gridCol w:w="628"/>
      </w:tblGrid>
      <w:tr w:rsidR="00456721" w:rsidRPr="00991D16" w14:paraId="6F36D243" w14:textId="77777777" w:rsidTr="00C377E5">
        <w:trPr>
          <w:trHeight w:val="1059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5F3995E5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6522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Q</w:t>
            </w:r>
            <w:r w:rsidRPr="00BA3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(</w:t>
            </w:r>
            <w:proofErr w:type="spellStart"/>
            <w:r w:rsidRPr="00BA3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NCs</w:t>
            </w:r>
            <w:proofErr w:type="spellEnd"/>
            <w:r w:rsidRPr="00BA3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8C9540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946B887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2 I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21EBAE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2 OUT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5B6DD7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91C612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66868C6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882B4D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F20BBA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8B8C7FE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2 OUT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DD4AFD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3 IN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92C585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3 OUT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B05197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</w:tr>
      <w:tr w:rsidR="00456721" w:rsidRPr="00991D16" w14:paraId="1CD57B89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252D4E53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94E7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apt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381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.7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797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7.1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6D8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.9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9C7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3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DED1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9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D11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208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294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E4B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D20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AA4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.3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98C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6</w:t>
            </w:r>
          </w:p>
        </w:tc>
      </w:tr>
      <w:tr w:rsidR="00456721" w:rsidRPr="00991D16" w14:paraId="1DB5BEBD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44F0F290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A965633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cny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475E53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9E6CD5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660471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69417F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A67698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C48D00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061E19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618C63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78C35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6EB6DA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0DB43D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6C564B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5</w:t>
            </w:r>
          </w:p>
        </w:tc>
      </w:tr>
      <w:tr w:rsidR="00456721" w:rsidRPr="00991D16" w14:paraId="6731B4E7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60630E9B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334481E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cen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7BF91C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90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B4726F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3AF0F7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DF0855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F376CC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C5443B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7B78DC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7C6657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12EF76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1D5B8E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226BC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68C80B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</w:t>
            </w:r>
          </w:p>
        </w:tc>
      </w:tr>
      <w:tr w:rsidR="00456721" w:rsidRPr="00991D16" w14:paraId="62D86ABB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78F6015E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09F723B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lur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FEDF74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6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7355C2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4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51E195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EBE12B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CE0CB9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6EF939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1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FFE982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51FA06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95A5F6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0A91D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88B68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9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ACF03F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</w:t>
            </w:r>
          </w:p>
        </w:tc>
      </w:tr>
      <w:tr w:rsidR="00456721" w:rsidRPr="00991D16" w14:paraId="7B9443DF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23836AC4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3A3AB16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hen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8E7223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1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6186CC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4.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212BFA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5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44E3E1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8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B0871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73C5B6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18C09B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745C7B6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AF70FC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32570A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5FA05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8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596219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2.7</w:t>
            </w:r>
          </w:p>
        </w:tc>
      </w:tr>
      <w:tr w:rsidR="00456721" w:rsidRPr="00991D16" w14:paraId="46E1943A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01FCB8ED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74F19C3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nth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09C3A7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47CA66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6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D09755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5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EE7915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4BF0D9F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07A58F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8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0B3CB2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C8585B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66935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9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F2E773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7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4A095A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2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F9A209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.8</w:t>
            </w:r>
          </w:p>
        </w:tc>
      </w:tr>
      <w:tr w:rsidR="00456721" w:rsidRPr="00991D16" w14:paraId="742A3F4E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57005E91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38D74A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lth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3A7F9F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8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E2D488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8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A444E0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.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972BE2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1F5ED4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29CBA7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1A998B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25423CF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0EE7DC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3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85B793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4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845B82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75B6781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6</w:t>
            </w:r>
          </w:p>
        </w:tc>
      </w:tr>
      <w:tr w:rsidR="00456721" w:rsidRPr="00991D16" w14:paraId="6B8808AE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13CB86A7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F97D21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yr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B4200E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58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29745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41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75FFC1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33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8573F8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62CB57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89.2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C3B9D5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6108C3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3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3DF0F5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4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F5D3B4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66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6B7DA2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16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637D47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33.3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6DEC71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0.8</w:t>
            </w:r>
          </w:p>
        </w:tc>
      </w:tr>
      <w:tr w:rsidR="00456721" w:rsidRPr="00991D16" w14:paraId="23CF5827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5CC1E0D0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DA7118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a)A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B315DE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FECBCB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0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80F8E3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8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7D0C65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7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F563EC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3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AB2B76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5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532A7D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6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35E7AA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4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A949A2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0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1E9E40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4DE3DB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2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4CF3109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1.1</w:t>
            </w:r>
          </w:p>
        </w:tc>
      </w:tr>
      <w:tr w:rsidR="00456721" w:rsidRPr="00991D16" w14:paraId="0E5310B7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6475A2F6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FF9AC8F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hry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85DA0B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6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AEBAA9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DFBD3C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0F8FF6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B6A87D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30EA9EF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3E0813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6C9992F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F066C2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46EEF7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EE5EBB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7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3590C7F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</w:t>
            </w:r>
          </w:p>
        </w:tc>
      </w:tr>
      <w:tr w:rsidR="00456721" w:rsidRPr="00991D16" w14:paraId="7397449F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23B4FDBF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17743E1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b)F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773F11F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72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5F5F8C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0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855747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162878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2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F4F3C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4F3998B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9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FA4D33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2147AEF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60EEB7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94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6B98CF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08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BD2049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2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23078C1F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9.4</w:t>
            </w:r>
          </w:p>
        </w:tc>
      </w:tr>
      <w:tr w:rsidR="00456721" w:rsidRPr="00991D16" w14:paraId="6C0E39A6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0D306CEB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5CF2F3E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k)F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854160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9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CDD960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3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BD09C8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4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D128E2F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BE58D6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06F34B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46FB9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F2ED44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29199E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6C9258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7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DB18F4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2.5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0FD1509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1</w:t>
            </w:r>
          </w:p>
        </w:tc>
      </w:tr>
      <w:tr w:rsidR="00456721" w:rsidRPr="00991D16" w14:paraId="57983FBB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78C6925B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4E9B367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a)P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4946A7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0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CC5D87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D0DF04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AC86DC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62725EF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6.7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16E70ABB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7.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89377A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0C624C1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20CC81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65291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1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6E6588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.8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DDF38F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9</w:t>
            </w:r>
          </w:p>
        </w:tc>
      </w:tr>
      <w:tr w:rsidR="00456721" w:rsidRPr="00991D16" w14:paraId="607C645F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06D1BC08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727433E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Inpy</w:t>
            </w:r>
            <w:proofErr w:type="spellEnd"/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84B6E2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5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0CE8739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8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E26454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D3CE87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4AF3EF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20F533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0F905E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C64585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09DF14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63CFBF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0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C9C0DA7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.4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59C472F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</w:t>
            </w:r>
          </w:p>
        </w:tc>
      </w:tr>
      <w:tr w:rsidR="00456721" w:rsidRPr="00991D16" w14:paraId="2B8932AD" w14:textId="77777777" w:rsidTr="00C377E5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1F237225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DDEC2EB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(ah)A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5E8842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423347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59FD68C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FF6B09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5E19B18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6B07ECC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A13F200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53" w:type="pct"/>
            <w:shd w:val="clear" w:color="auto" w:fill="auto"/>
            <w:noWrap/>
            <w:vAlign w:val="center"/>
            <w:hideMark/>
          </w:tcPr>
          <w:p w14:paraId="5A37C42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6C604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0B5B33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5AA479D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2</w:t>
            </w:r>
          </w:p>
        </w:tc>
        <w:tc>
          <w:tcPr>
            <w:tcW w:w="346" w:type="pct"/>
            <w:shd w:val="clear" w:color="auto" w:fill="auto"/>
            <w:noWrap/>
            <w:vAlign w:val="center"/>
            <w:hideMark/>
          </w:tcPr>
          <w:p w14:paraId="608A0FB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</w:tr>
      <w:tr w:rsidR="00456721" w:rsidRPr="00991D16" w14:paraId="14FC5ED3" w14:textId="77777777" w:rsidTr="00503F3B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4969D8DC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4ABB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</w:t>
            </w: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ghi</w:t>
            </w:r>
            <w:proofErr w:type="spellEnd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)P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EDD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3.9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CEA3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.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F6E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8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5595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6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2884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45A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724E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1B9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3011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EF92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1.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5D06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5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D96BA" w14:textId="77777777" w:rsidR="00456721" w:rsidRPr="00B8108A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B810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</w:tr>
      <w:tr w:rsidR="00503F3B" w:rsidRPr="00991D16" w14:paraId="2FEAF2F7" w14:textId="77777777" w:rsidTr="00503F3B">
        <w:trPr>
          <w:trHeight w:val="300"/>
          <w:jc w:val="right"/>
        </w:trPr>
        <w:tc>
          <w:tcPr>
            <w:tcW w:w="164" w:type="pct"/>
            <w:tcBorders>
              <w:top w:val="nil"/>
              <w:bottom w:val="nil"/>
            </w:tcBorders>
          </w:tcPr>
          <w:p w14:paraId="30CE84CB" w14:textId="77777777" w:rsidR="00503F3B" w:rsidRPr="00991D16" w:rsidRDefault="00503F3B" w:rsidP="0050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16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925CD" w14:textId="77777777" w:rsidR="00503F3B" w:rsidRPr="00991D16" w:rsidRDefault="00503F3B" w:rsidP="00503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ΣPAHs</w:t>
            </w:r>
            <w:proofErr w:type="spellEnd"/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C234F" w14:textId="345C421C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34EA9" w14:textId="6F39125F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0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D95BE" w14:textId="6122A244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3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366686" w14:textId="13D86260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80DFA" w14:textId="6DBBEF9F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D0DDC" w14:textId="266AB48D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D962D3" w14:textId="3A97858D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B11171" w14:textId="19704365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6FF42" w14:textId="6EB7AEF8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B4D56" w14:textId="49CB1167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2A539" w14:textId="32E5AB81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9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95265" w14:textId="52C3D7AA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</w:tr>
    </w:tbl>
    <w:p w14:paraId="6377B463" w14:textId="77777777" w:rsidR="00456721" w:rsidRDefault="00456721" w:rsidP="00456721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Calibri" w:eastAsia="Calibri" w:hAnsi="Calibri" w:cs="Calibri"/>
          <w:i/>
          <w:color w:val="1F497D"/>
          <w:sz w:val="18"/>
          <w:szCs w:val="18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994"/>
        <w:gridCol w:w="142"/>
        <w:gridCol w:w="566"/>
        <w:gridCol w:w="109"/>
        <w:gridCol w:w="601"/>
        <w:gridCol w:w="22"/>
        <w:gridCol w:w="546"/>
        <w:gridCol w:w="76"/>
        <w:gridCol w:w="494"/>
        <w:gridCol w:w="129"/>
        <w:gridCol w:w="510"/>
        <w:gridCol w:w="112"/>
        <w:gridCol w:w="528"/>
        <w:gridCol w:w="94"/>
        <w:gridCol w:w="544"/>
        <w:gridCol w:w="78"/>
        <w:gridCol w:w="562"/>
        <w:gridCol w:w="60"/>
        <w:gridCol w:w="579"/>
        <w:gridCol w:w="44"/>
        <w:gridCol w:w="595"/>
        <w:gridCol w:w="27"/>
        <w:gridCol w:w="611"/>
        <w:gridCol w:w="11"/>
        <w:gridCol w:w="613"/>
      </w:tblGrid>
      <w:tr w:rsidR="00456721" w:rsidRPr="00991D16" w14:paraId="2C0C92C2" w14:textId="77777777" w:rsidTr="00503F3B">
        <w:trPr>
          <w:trHeight w:val="816"/>
        </w:trPr>
        <w:tc>
          <w:tcPr>
            <w:tcW w:w="234" w:type="pct"/>
            <w:tcBorders>
              <w:top w:val="nil"/>
              <w:bottom w:val="nil"/>
            </w:tcBorders>
          </w:tcPr>
          <w:p w14:paraId="02501ED3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)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BB247F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RQ</w:t>
            </w:r>
            <w:r w:rsidRPr="00B37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(</w:t>
            </w:r>
            <w:proofErr w:type="spellStart"/>
            <w:r w:rsidRPr="00B37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MPCs</w:t>
            </w:r>
            <w:proofErr w:type="spellEnd"/>
            <w:r w:rsidRPr="00B37A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pl-PL"/>
              </w:rPr>
              <w:t>)</w:t>
            </w:r>
          </w:p>
        </w:tc>
        <w:tc>
          <w:tcPr>
            <w:tcW w:w="4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73FD8B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D2B36F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2 IN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E3A7F6B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2 OUT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36FA65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30DC52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280F149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O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B5398A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6D2991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2</w:t>
            </w: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E06F9F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2 OUT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271FB3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3 IN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F7CFF2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3 OUT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F1606A" w14:textId="77777777" w:rsidR="00456721" w:rsidRPr="00991D16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IN</w:t>
            </w:r>
          </w:p>
        </w:tc>
      </w:tr>
      <w:tr w:rsidR="00456721" w:rsidRPr="00991D16" w14:paraId="0D692952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7966E48E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11BF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Napt</w:t>
            </w:r>
            <w:proofErr w:type="spellEnd"/>
          </w:p>
        </w:tc>
        <w:tc>
          <w:tcPr>
            <w:tcW w:w="45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B775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F31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E537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232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930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C03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EDE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5ED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108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EE8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2CF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13D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</w:tr>
      <w:tr w:rsidR="00456721" w:rsidRPr="00991D16" w14:paraId="3406F10E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1662F3F3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6D357DDA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cny</w:t>
            </w:r>
            <w:proofErr w:type="spellEnd"/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382A067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F46B6DB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6E1CF2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FD575C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B13D58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2F3FA5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4D84C3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8F023F5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FA0494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32798B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119496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22156A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</w:tr>
      <w:tr w:rsidR="00456721" w:rsidRPr="00991D16" w14:paraId="049A7E7E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095A877F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10CCBB4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cen</w:t>
            </w:r>
            <w:proofErr w:type="spellEnd"/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12EFBDE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9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25587D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649D23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911A8C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583867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1CA96B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403C9C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05FFFE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DEA090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6693AE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E05258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67C962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</w:tr>
      <w:tr w:rsidR="00456721" w:rsidRPr="00991D16" w14:paraId="76544B5D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35F34D17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1E1305D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lur</w:t>
            </w:r>
            <w:proofErr w:type="spellEnd"/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470944C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9A0CD87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8F98D35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8AB09F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4A9144E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57CBF3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DBF7FE3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699ED13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A28C1E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8A47AA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9019B7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DB57B9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</w:tr>
      <w:tr w:rsidR="00456721" w:rsidRPr="00991D16" w14:paraId="229E2418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1ADC2F5D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C11D0F0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hen</w:t>
            </w:r>
            <w:proofErr w:type="spellEnd"/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22894BF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5.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8345F8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C42AB1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4AA8FC3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E59EFB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B4E7BC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CEF468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2717C9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6C574A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0186B8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3E108F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B226C35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</w:tr>
      <w:tr w:rsidR="00456721" w:rsidRPr="00991D16" w14:paraId="3C9FB372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27DB637E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684AA26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nth</w:t>
            </w:r>
            <w:proofErr w:type="spellEnd"/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4A80315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2F0F58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7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106F9C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3A83B2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7F313E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350382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785F2F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8C7220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A70819E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9294A9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020360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4EC6D32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</w:tr>
      <w:tr w:rsidR="00456721" w:rsidRPr="00991D16" w14:paraId="473179A2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55B3F74D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4232B79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Flth</w:t>
            </w:r>
            <w:proofErr w:type="spellEnd"/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0447AD6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CD335C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DC327C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2DABDC3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CAEB6F5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5ADBC0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5134F6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0D9193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3A9898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A0D05F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0AB729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7C57966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</w:tr>
      <w:tr w:rsidR="00456721" w:rsidRPr="00991D16" w14:paraId="17052DA5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501406B4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B5212D7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yr</w:t>
            </w:r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06A987B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4.6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0C8478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7.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E6BF96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6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F4BC09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8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827D7A3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9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B887B4E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DEF392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D714505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D71AA3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7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C9B817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4C3176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8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B66EFA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5</w:t>
            </w:r>
          </w:p>
        </w:tc>
      </w:tr>
      <w:tr w:rsidR="00456721" w:rsidRPr="00991D16" w14:paraId="61168A93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3CB4C119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D60B1B9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a)A</w:t>
            </w:r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018EF7A7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4BF757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0095D9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2588AF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9D77A5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A7D7BA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AFD8EE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C6040E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3A7E4D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8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B02178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A4D0AE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18A7312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4</w:t>
            </w:r>
          </w:p>
        </w:tc>
      </w:tr>
      <w:tr w:rsidR="00456721" w:rsidRPr="00991D16" w14:paraId="6C227B24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38CF1394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B2ED700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Chry</w:t>
            </w:r>
            <w:proofErr w:type="spellEnd"/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4EFB0AB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FD7081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75E2CA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2E2E0E7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4DAAB2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3E5AC1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D08284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CFD120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3A9EDF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91AD88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5F1649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28AC115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56721" w:rsidRPr="00991D16" w14:paraId="0A3793EC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01DAFEEE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972A4D6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b)F</w:t>
            </w:r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4E2A7E4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3.7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F3C820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F542A0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ADCCA7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3514B5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0C352D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7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04D077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623935B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DD8D5F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9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29526AB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EF941F7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1.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6B64846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</w:tr>
      <w:tr w:rsidR="00456721" w:rsidRPr="00991D16" w14:paraId="6EAFADE6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11328301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59D86EAA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k)F</w:t>
            </w:r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5F1A5D87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182E1DB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51F51EB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D968985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326BBC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FFDF8D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D40112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DDE856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CB03C1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FFD6A5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7E633D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0560D3F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</w:tr>
      <w:tr w:rsidR="00456721" w:rsidRPr="00991D16" w14:paraId="1EBAE90A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64AF393A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31335CD5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a)P</w:t>
            </w:r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1A7D2D6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F43699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6837716B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206F75B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04C1D9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318519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7000ED7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8460BE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24430F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D16E0C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01B9E77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53F2A543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56721" w:rsidRPr="00991D16" w14:paraId="4830CC8F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038AEC1E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390F951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Inpy</w:t>
            </w:r>
            <w:proofErr w:type="spellEnd"/>
          </w:p>
        </w:tc>
        <w:tc>
          <w:tcPr>
            <w:tcW w:w="450" w:type="pct"/>
            <w:gridSpan w:val="3"/>
            <w:shd w:val="clear" w:color="auto" w:fill="auto"/>
            <w:noWrap/>
            <w:vAlign w:val="center"/>
            <w:hideMark/>
          </w:tcPr>
          <w:p w14:paraId="6BB957A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5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064FA4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6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7CE2A127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1D4D3ED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76FB643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3AFF61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081A535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28ABA09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5B3CC5D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457F25D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3</w:t>
            </w:r>
          </w:p>
        </w:tc>
        <w:tc>
          <w:tcPr>
            <w:tcW w:w="343" w:type="pct"/>
            <w:gridSpan w:val="2"/>
            <w:shd w:val="clear" w:color="auto" w:fill="auto"/>
            <w:noWrap/>
            <w:vAlign w:val="center"/>
            <w:hideMark/>
          </w:tcPr>
          <w:p w14:paraId="39DBADA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14:paraId="3BA1C5D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56721" w:rsidRPr="00991D16" w14:paraId="6BA7728D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13246DE8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991C98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D(ah)A</w:t>
            </w:r>
          </w:p>
        </w:tc>
        <w:tc>
          <w:tcPr>
            <w:tcW w:w="450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EADFB7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9549E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419F6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8DF76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583BD3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FBE39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57252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39D2A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52A643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C1132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08D5EC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03AA4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456721" w:rsidRPr="00991D16" w14:paraId="6FF54E75" w14:textId="77777777" w:rsidTr="00503F3B">
        <w:trPr>
          <w:trHeight w:val="300"/>
        </w:trPr>
        <w:tc>
          <w:tcPr>
            <w:tcW w:w="234" w:type="pct"/>
            <w:tcBorders>
              <w:top w:val="nil"/>
              <w:bottom w:val="nil"/>
            </w:tcBorders>
          </w:tcPr>
          <w:p w14:paraId="11E27D7E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FE66" w14:textId="77777777" w:rsidR="00456721" w:rsidRPr="00991D16" w:rsidRDefault="00456721" w:rsidP="00C377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B(</w:t>
            </w:r>
            <w:proofErr w:type="spellStart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ghi</w:t>
            </w:r>
            <w:proofErr w:type="spellEnd"/>
            <w:r w:rsidRPr="00991D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)P</w:t>
            </w:r>
          </w:p>
        </w:tc>
        <w:tc>
          <w:tcPr>
            <w:tcW w:w="45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6EAA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40E8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2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D341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4FB0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DC25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3CA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8C66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C679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EA3F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4802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4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3564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.1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0DCD" w14:textId="77777777" w:rsidR="00456721" w:rsidRPr="002B00DE" w:rsidRDefault="00456721" w:rsidP="00C377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2B00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  <w:t>0</w:t>
            </w:r>
          </w:p>
        </w:tc>
      </w:tr>
      <w:tr w:rsidR="00503F3B" w:rsidRPr="00991D16" w14:paraId="4D5726C1" w14:textId="77777777" w:rsidTr="00503F3B">
        <w:tblPrEx>
          <w:jc w:val="right"/>
        </w:tblPrEx>
        <w:trPr>
          <w:trHeight w:val="300"/>
          <w:jc w:val="right"/>
        </w:trPr>
        <w:tc>
          <w:tcPr>
            <w:tcW w:w="234" w:type="pct"/>
            <w:tcBorders>
              <w:top w:val="nil"/>
              <w:bottom w:val="nil"/>
            </w:tcBorders>
          </w:tcPr>
          <w:p w14:paraId="3FA084C4" w14:textId="77777777" w:rsidR="00503F3B" w:rsidRPr="00991D16" w:rsidRDefault="00503F3B" w:rsidP="00503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2245B" w14:textId="77777777" w:rsidR="00503F3B" w:rsidRPr="00991D16" w:rsidRDefault="00503F3B" w:rsidP="00503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ΣPAHs</w:t>
            </w:r>
            <w:proofErr w:type="spellEnd"/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95FAC" w14:textId="1C896BCD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39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80E32" w14:textId="215A88CC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55D4B" w14:textId="69674DAE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8EADF" w14:textId="3D883684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676B1D" w14:textId="792EEFBB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52C5A" w14:textId="2DEA7CE0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33311" w14:textId="089EA2A7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AD9C2" w14:textId="546CDFE0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0C55D" w14:textId="6C228C6E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04B1D" w14:textId="31EC5229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E7891" w14:textId="1ABD12C6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43523" w14:textId="49ED0333" w:rsidR="00503F3B" w:rsidRPr="00503F3B" w:rsidRDefault="00503F3B" w:rsidP="00503F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l-PL"/>
              </w:rPr>
            </w:pPr>
            <w:r w:rsidRPr="00503F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</w:tbl>
    <w:p w14:paraId="52A3C067" w14:textId="77777777" w:rsidR="006F35B0" w:rsidRPr="006F35B0" w:rsidRDefault="006F35B0" w:rsidP="006F35B0">
      <w:pPr>
        <w:rPr>
          <w:lang w:val="en-GB"/>
        </w:rPr>
      </w:pPr>
    </w:p>
    <w:sectPr w:rsidR="006F35B0" w:rsidRPr="006F35B0" w:rsidSect="00452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24CB2"/>
    <w:multiLevelType w:val="hybridMultilevel"/>
    <w:tmpl w:val="76A86B54"/>
    <w:lvl w:ilvl="0" w:tplc="5B0C69F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E670C0"/>
    <w:multiLevelType w:val="hybridMultilevel"/>
    <w:tmpl w:val="53A8DF5C"/>
    <w:lvl w:ilvl="0" w:tplc="0415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MzUwtDQyNjcxNDVS0lEKTi0uzszPAykwNKwFAItA+2UtAAAA"/>
  </w:docVars>
  <w:rsids>
    <w:rsidRoot w:val="00250F76"/>
    <w:rsid w:val="00005C04"/>
    <w:rsid w:val="00010E4D"/>
    <w:rsid w:val="001068A9"/>
    <w:rsid w:val="001B6FDC"/>
    <w:rsid w:val="002272F5"/>
    <w:rsid w:val="00245D54"/>
    <w:rsid w:val="00250F76"/>
    <w:rsid w:val="002A4958"/>
    <w:rsid w:val="002D08E6"/>
    <w:rsid w:val="00384D71"/>
    <w:rsid w:val="004525F2"/>
    <w:rsid w:val="00456721"/>
    <w:rsid w:val="00461ECA"/>
    <w:rsid w:val="004A5265"/>
    <w:rsid w:val="004C2DB5"/>
    <w:rsid w:val="004F7EC0"/>
    <w:rsid w:val="00503F3B"/>
    <w:rsid w:val="00525FDD"/>
    <w:rsid w:val="00563847"/>
    <w:rsid w:val="005B654D"/>
    <w:rsid w:val="006015DB"/>
    <w:rsid w:val="00627657"/>
    <w:rsid w:val="006703BA"/>
    <w:rsid w:val="006F35B0"/>
    <w:rsid w:val="0075458D"/>
    <w:rsid w:val="007D4890"/>
    <w:rsid w:val="008E10D4"/>
    <w:rsid w:val="008F0C68"/>
    <w:rsid w:val="009219C7"/>
    <w:rsid w:val="00967424"/>
    <w:rsid w:val="00B76F0A"/>
    <w:rsid w:val="00BB6582"/>
    <w:rsid w:val="00C377E5"/>
    <w:rsid w:val="00C64C66"/>
    <w:rsid w:val="00CA187B"/>
    <w:rsid w:val="00CB0F04"/>
    <w:rsid w:val="00CB615F"/>
    <w:rsid w:val="00E9645E"/>
    <w:rsid w:val="00EA6D83"/>
    <w:rsid w:val="00EC03FA"/>
    <w:rsid w:val="00F24C0C"/>
    <w:rsid w:val="00FA3801"/>
    <w:rsid w:val="00FE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A4F6D"/>
  <w15:docId w15:val="{3403D00B-AC27-47EF-94D7-1AF08888C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BB65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250F7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50F7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50F76"/>
    <w:rPr>
      <w:sz w:val="20"/>
      <w:szCs w:val="20"/>
    </w:rPr>
  </w:style>
  <w:style w:type="table" w:styleId="Tabela-Siatka">
    <w:name w:val="Table Grid"/>
    <w:basedOn w:val="Standardowy"/>
    <w:uiPriority w:val="39"/>
    <w:qFormat/>
    <w:rsid w:val="00250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250F76"/>
    <w:pPr>
      <w:ind w:left="720"/>
      <w:contextualSpacing/>
    </w:pPr>
  </w:style>
  <w:style w:type="paragraph" w:styleId="Legenda">
    <w:name w:val="caption"/>
    <w:basedOn w:val="Normalny"/>
    <w:next w:val="Normalny"/>
    <w:uiPriority w:val="35"/>
    <w:unhideWhenUsed/>
    <w:qFormat/>
    <w:rsid w:val="006F35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37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377E5"/>
    <w:rPr>
      <w:rFonts w:ascii="Tahoma" w:hAnsi="Tahoma" w:cs="Tahoma"/>
      <w:sz w:val="16"/>
      <w:szCs w:val="16"/>
    </w:rPr>
  </w:style>
  <w:style w:type="paragraph" w:styleId="Poprawka">
    <w:name w:val="Revision"/>
    <w:hidden/>
    <w:uiPriority w:val="99"/>
    <w:semiHidden/>
    <w:rsid w:val="00005C04"/>
    <w:pPr>
      <w:spacing w:after="0" w:line="240" w:lineRule="auto"/>
    </w:pPr>
  </w:style>
  <w:style w:type="character" w:customStyle="1" w:styleId="Nagwek2Znak">
    <w:name w:val="Nagłówek 2 Znak"/>
    <w:basedOn w:val="Domylnaczcionkaakapitu"/>
    <w:link w:val="Nagwek2"/>
    <w:uiPriority w:val="9"/>
    <w:qFormat/>
    <w:rsid w:val="00BB658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ipercze">
    <w:name w:val="Hyperlink"/>
    <w:basedOn w:val="Domylnaczcionkaakapitu"/>
    <w:uiPriority w:val="99"/>
    <w:unhideWhenUsed/>
    <w:rsid w:val="004F7EC0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4F7EC0"/>
    <w:rPr>
      <w:color w:val="605E5C"/>
      <w:shd w:val="clear" w:color="auto" w:fill="E1DFDD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765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276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83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33BE5D-F5C2-4813-92D8-76C38C6E2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055</Words>
  <Characters>12332</Characters>
  <Application>Microsoft Office Word</Application>
  <DocSecurity>0</DocSecurity>
  <Lines>102</Lines>
  <Paragraphs>2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Nawrot</dc:creator>
  <cp:lastModifiedBy>Nicole Nawrot</cp:lastModifiedBy>
  <cp:revision>5</cp:revision>
  <dcterms:created xsi:type="dcterms:W3CDTF">2022-03-02T20:36:00Z</dcterms:created>
  <dcterms:modified xsi:type="dcterms:W3CDTF">2022-10-10T06:04:00Z</dcterms:modified>
</cp:coreProperties>
</file>